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9086F" w14:textId="29181F36" w:rsidR="00805AF7" w:rsidRPr="00A90F60" w:rsidRDefault="00805AF7" w:rsidP="00463C2D">
      <w:pPr>
        <w:spacing w:line="360" w:lineRule="auto"/>
        <w:jc w:val="both"/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</w:pPr>
      <w:r w:rsidRPr="00A90F60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Supplementary Online Content</w:t>
      </w:r>
    </w:p>
    <w:p w14:paraId="4225587A" w14:textId="77777777" w:rsidR="00805AF7" w:rsidRPr="00A90F60" w:rsidRDefault="00805AF7" w:rsidP="00463C2D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2DC0051B" w14:textId="26FA0925" w:rsidR="00805AF7" w:rsidRPr="00A90F60" w:rsidRDefault="00805AF7" w:rsidP="00463C2D">
      <w:pPr>
        <w:spacing w:afterLines="60" w:after="144" w:line="360" w:lineRule="auto"/>
        <w:jc w:val="both"/>
        <w:rPr>
          <w:rFonts w:ascii="Calibri" w:hAnsi="Calibri" w:cs="Calibri"/>
          <w:b/>
          <w:sz w:val="22"/>
          <w:szCs w:val="22"/>
          <w:lang w:val="en-US"/>
        </w:rPr>
      </w:pPr>
      <w:r w:rsidRPr="00A90F60">
        <w:rPr>
          <w:rFonts w:ascii="Calibri" w:hAnsi="Calibri" w:cs="Calibri"/>
          <w:b/>
          <w:sz w:val="22"/>
          <w:szCs w:val="22"/>
          <w:lang w:val="en-US"/>
        </w:rPr>
        <w:t>Healthy diet and asthma outcomes among elderly women from the French Asthma</w:t>
      </w:r>
      <w:r w:rsidR="00D14B8C" w:rsidRPr="00A90F60">
        <w:rPr>
          <w:rFonts w:ascii="Calibri" w:hAnsi="Calibri" w:cs="Calibri"/>
          <w:b/>
          <w:sz w:val="22"/>
          <w:szCs w:val="22"/>
          <w:lang w:val="en-US"/>
        </w:rPr>
        <w:t>-</w:t>
      </w:r>
      <w:r w:rsidRPr="00A90F60">
        <w:rPr>
          <w:rFonts w:ascii="Calibri" w:hAnsi="Calibri" w:cs="Calibri"/>
          <w:b/>
          <w:sz w:val="22"/>
          <w:szCs w:val="22"/>
          <w:lang w:val="en-US"/>
        </w:rPr>
        <w:t>E3N study</w:t>
      </w:r>
    </w:p>
    <w:p w14:paraId="3A90ACE8" w14:textId="348A4AD2" w:rsidR="00805AF7" w:rsidRPr="00B87CDE" w:rsidRDefault="00805AF7" w:rsidP="00463C2D">
      <w:pPr>
        <w:autoSpaceDE w:val="0"/>
        <w:autoSpaceDN w:val="0"/>
        <w:adjustRightInd w:val="0"/>
        <w:spacing w:afterLines="60" w:after="144" w:line="360" w:lineRule="auto"/>
        <w:jc w:val="both"/>
        <w:rPr>
          <w:rFonts w:ascii="Calibri" w:hAnsi="Calibri" w:cs="Calibri"/>
          <w:sz w:val="22"/>
          <w:szCs w:val="22"/>
        </w:rPr>
      </w:pPr>
      <w:r w:rsidRPr="00B87CDE">
        <w:rPr>
          <w:rFonts w:ascii="Calibri" w:hAnsi="Calibri" w:cs="Calibri"/>
          <w:sz w:val="22"/>
          <w:szCs w:val="22"/>
        </w:rPr>
        <w:t xml:space="preserve">Wassila Ait-hadad, Annabelle Bédard, Sébastien Chanoine, Orianne Dumas, Nasser Laouali, Nicole Le </w:t>
      </w:r>
      <w:proofErr w:type="spellStart"/>
      <w:r w:rsidRPr="00B87CDE">
        <w:rPr>
          <w:rFonts w:ascii="Calibri" w:hAnsi="Calibri" w:cs="Calibri"/>
          <w:sz w:val="22"/>
          <w:szCs w:val="22"/>
        </w:rPr>
        <w:t>Moual</w:t>
      </w:r>
      <w:proofErr w:type="spellEnd"/>
      <w:r w:rsidRPr="00B87CDE">
        <w:rPr>
          <w:rFonts w:ascii="Calibri" w:hAnsi="Calibri" w:cs="Calibri"/>
          <w:sz w:val="22"/>
          <w:szCs w:val="22"/>
        </w:rPr>
        <w:t xml:space="preserve">, Bénédicte </w:t>
      </w:r>
      <w:proofErr w:type="spellStart"/>
      <w:r w:rsidRPr="00B87CDE">
        <w:rPr>
          <w:rFonts w:ascii="Calibri" w:hAnsi="Calibri" w:cs="Calibri"/>
          <w:sz w:val="22"/>
          <w:szCs w:val="22"/>
        </w:rPr>
        <w:t>Leynaert</w:t>
      </w:r>
      <w:proofErr w:type="spellEnd"/>
      <w:r w:rsidRPr="00B87CDE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B87CDE">
        <w:rPr>
          <w:rFonts w:ascii="Calibri" w:hAnsi="Calibri" w:cs="Calibri"/>
          <w:sz w:val="22"/>
          <w:szCs w:val="22"/>
        </w:rPr>
        <w:t>Conor</w:t>
      </w:r>
      <w:proofErr w:type="spellEnd"/>
      <w:r w:rsidRPr="00B87CDE">
        <w:rPr>
          <w:rFonts w:ascii="Calibri" w:hAnsi="Calibri" w:cs="Calibri"/>
          <w:sz w:val="22"/>
          <w:szCs w:val="22"/>
        </w:rPr>
        <w:t xml:space="preserve"> Macdonald, Valérie </w:t>
      </w:r>
      <w:proofErr w:type="spellStart"/>
      <w:r w:rsidRPr="00B87CDE">
        <w:rPr>
          <w:rFonts w:ascii="Calibri" w:hAnsi="Calibri" w:cs="Calibri"/>
          <w:sz w:val="22"/>
          <w:szCs w:val="22"/>
        </w:rPr>
        <w:t>Siroux</w:t>
      </w:r>
      <w:proofErr w:type="spellEnd"/>
      <w:r w:rsidRPr="00B87CDE">
        <w:rPr>
          <w:rFonts w:ascii="Calibri" w:hAnsi="Calibri" w:cs="Calibri"/>
          <w:sz w:val="22"/>
          <w:szCs w:val="22"/>
        </w:rPr>
        <w:t xml:space="preserve">, Marie-Christine </w:t>
      </w:r>
      <w:proofErr w:type="spellStart"/>
      <w:r w:rsidRPr="00B87CDE">
        <w:rPr>
          <w:rFonts w:ascii="Calibri" w:hAnsi="Calibri" w:cs="Calibri"/>
          <w:sz w:val="22"/>
          <w:szCs w:val="22"/>
        </w:rPr>
        <w:t>Boutron-Ruault</w:t>
      </w:r>
      <w:proofErr w:type="spellEnd"/>
      <w:r w:rsidRPr="00B87CDE">
        <w:rPr>
          <w:rFonts w:ascii="Calibri" w:hAnsi="Calibri" w:cs="Calibri"/>
          <w:sz w:val="22"/>
          <w:szCs w:val="22"/>
        </w:rPr>
        <w:t>, R</w:t>
      </w:r>
      <w:r w:rsidR="00094060" w:rsidRPr="00B87CDE">
        <w:rPr>
          <w:rFonts w:ascii="Calibri" w:hAnsi="Calibri" w:cs="Calibri"/>
          <w:sz w:val="22"/>
          <w:szCs w:val="22"/>
        </w:rPr>
        <w:t>aphaëlle</w:t>
      </w:r>
      <w:r w:rsidRPr="00B87CDE">
        <w:rPr>
          <w:rFonts w:ascii="Calibri" w:hAnsi="Calibri" w:cs="Calibri"/>
          <w:sz w:val="22"/>
          <w:szCs w:val="22"/>
        </w:rPr>
        <w:t xml:space="preserve"> Varraso</w:t>
      </w:r>
    </w:p>
    <w:p w14:paraId="4D923524" w14:textId="118B267C" w:rsidR="00B70563" w:rsidRPr="00A90F60" w:rsidRDefault="00B70563" w:rsidP="00B70563">
      <w:pPr>
        <w:jc w:val="both"/>
        <w:rPr>
          <w:rFonts w:ascii="Calibri" w:hAnsi="Calibri" w:cs="Calibri"/>
          <w:iCs/>
          <w:sz w:val="22"/>
          <w:szCs w:val="22"/>
          <w:lang w:val="en-US"/>
        </w:rPr>
      </w:pPr>
      <w:proofErr w:type="spellStart"/>
      <w:r w:rsidRPr="00A90F60">
        <w:rPr>
          <w:rFonts w:ascii="Calibri" w:eastAsia="MS Mincho" w:hAnsi="Calibri" w:cs="Calibri"/>
          <w:b/>
          <w:color w:val="000000" w:themeColor="text1"/>
          <w:sz w:val="22"/>
          <w:szCs w:val="22"/>
          <w:lang w:val="en-US" w:eastAsia="fr-FR"/>
        </w:rPr>
        <w:t>eTable</w:t>
      </w:r>
      <w:proofErr w:type="spellEnd"/>
      <w:r w:rsidRPr="00A90F60">
        <w:rPr>
          <w:rFonts w:ascii="Calibri" w:eastAsia="MS Mincho" w:hAnsi="Calibri" w:cs="Calibri"/>
          <w:b/>
          <w:color w:val="000000" w:themeColor="text1"/>
          <w:sz w:val="22"/>
          <w:szCs w:val="22"/>
          <w:lang w:val="en-US" w:eastAsia="fr-FR"/>
        </w:rPr>
        <w:t xml:space="preserve"> 1.</w:t>
      </w:r>
      <w:r w:rsidR="00B87CDE">
        <w:rPr>
          <w:rFonts w:ascii="Calibri" w:eastAsia="MS Mincho" w:hAnsi="Calibri" w:cs="Calibri"/>
          <w:b/>
          <w:color w:val="000000" w:themeColor="text1"/>
          <w:sz w:val="22"/>
          <w:szCs w:val="22"/>
          <w:lang w:val="en-US" w:eastAsia="fr-FR"/>
        </w:rPr>
        <w:tab/>
      </w:r>
      <w:r w:rsidRPr="00A90F60">
        <w:rPr>
          <w:rFonts w:ascii="Calibri" w:hAnsi="Calibri" w:cs="Calibri"/>
          <w:iCs/>
          <w:sz w:val="22"/>
          <w:szCs w:val="22"/>
          <w:lang w:val="en-US"/>
        </w:rPr>
        <w:t>Baseline characteristics of included and excluded women</w:t>
      </w:r>
    </w:p>
    <w:p w14:paraId="7D0D8C21" w14:textId="77777777" w:rsidR="00B70563" w:rsidRPr="00A90F60" w:rsidRDefault="00B70563" w:rsidP="00B70563">
      <w:pPr>
        <w:jc w:val="both"/>
        <w:rPr>
          <w:rFonts w:ascii="Calibri" w:hAnsi="Calibri" w:cs="Calibri"/>
          <w:iCs/>
          <w:sz w:val="22"/>
          <w:szCs w:val="22"/>
          <w:lang w:val="en-US"/>
        </w:rPr>
      </w:pPr>
    </w:p>
    <w:p w14:paraId="0BC5B6F7" w14:textId="22501015" w:rsidR="00B70563" w:rsidRDefault="00B70563" w:rsidP="00B70563">
      <w:pPr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proofErr w:type="spellStart"/>
      <w:r w:rsidRPr="00B87CDE">
        <w:rPr>
          <w:rFonts w:ascii="Calibri" w:eastAsia="MS Mincho" w:hAnsi="Calibri" w:cs="Calibri"/>
          <w:b/>
          <w:color w:val="000000" w:themeColor="text1"/>
          <w:sz w:val="22"/>
          <w:szCs w:val="22"/>
          <w:lang w:val="en-US" w:eastAsia="fr-FR"/>
        </w:rPr>
        <w:t>eTable</w:t>
      </w:r>
      <w:proofErr w:type="spellEnd"/>
      <w:r w:rsidRPr="00B87CDE">
        <w:rPr>
          <w:rFonts w:ascii="Calibri" w:eastAsia="MS Mincho" w:hAnsi="Calibri" w:cs="Calibri"/>
          <w:b/>
          <w:color w:val="000000" w:themeColor="text1"/>
          <w:sz w:val="22"/>
          <w:szCs w:val="22"/>
          <w:lang w:val="en-US" w:eastAsia="fr-FR"/>
        </w:rPr>
        <w:t xml:space="preserve"> 2.</w:t>
      </w:r>
      <w:r w:rsidRPr="00A90F60">
        <w:rPr>
          <w:rFonts w:ascii="Calibri" w:hAnsi="Calibri" w:cs="Calibri"/>
          <w:b/>
          <w:bCs/>
          <w:iCs/>
          <w:sz w:val="22"/>
          <w:szCs w:val="22"/>
          <w:lang w:val="en-US"/>
        </w:rPr>
        <w:t xml:space="preserve"> </w:t>
      </w:r>
      <w:r w:rsidR="00B87CDE">
        <w:rPr>
          <w:rFonts w:ascii="Calibri" w:hAnsi="Calibri" w:cs="Calibri"/>
          <w:b/>
          <w:bCs/>
          <w:iCs/>
          <w:sz w:val="22"/>
          <w:szCs w:val="22"/>
          <w:lang w:val="en-US"/>
        </w:rPr>
        <w:tab/>
      </w:r>
      <w:r w:rsidRPr="00A90F60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Association between the AHEI-2010 diet score (tertiles) and uncontrolled asthma in 3 categories </w:t>
      </w:r>
    </w:p>
    <w:p w14:paraId="2157C75E" w14:textId="3F882901" w:rsidR="00142523" w:rsidRDefault="00142523" w:rsidP="00B70563">
      <w:pPr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5D1760C2" w14:textId="7A6EA6E8" w:rsidR="00142523" w:rsidRPr="00B87CDE" w:rsidRDefault="00142523" w:rsidP="00142523">
      <w:pPr>
        <w:pStyle w:val="Lgende"/>
        <w:keepNext/>
        <w:jc w:val="both"/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US"/>
        </w:rPr>
      </w:pPr>
      <w:proofErr w:type="spellStart"/>
      <w:r w:rsidRPr="00B87CDE">
        <w:rPr>
          <w:rFonts w:ascii="Calibri" w:eastAsia="MS Mincho" w:hAnsi="Calibri" w:cs="Calibri"/>
          <w:b/>
          <w:i w:val="0"/>
          <w:iCs w:val="0"/>
          <w:color w:val="000000" w:themeColor="text1"/>
          <w:sz w:val="22"/>
          <w:szCs w:val="22"/>
          <w:lang w:val="en-US" w:eastAsia="fr-FR"/>
        </w:rPr>
        <w:t>eFigure</w:t>
      </w:r>
      <w:proofErr w:type="spellEnd"/>
      <w:r w:rsidRPr="00B87CDE">
        <w:rPr>
          <w:rFonts w:ascii="Calibri" w:eastAsia="MS Mincho" w:hAnsi="Calibri" w:cs="Calibri"/>
          <w:b/>
          <w:i w:val="0"/>
          <w:iCs w:val="0"/>
          <w:color w:val="000000" w:themeColor="text1"/>
          <w:sz w:val="22"/>
          <w:szCs w:val="22"/>
          <w:lang w:val="en-US" w:eastAsia="fr-FR"/>
        </w:rPr>
        <w:t xml:space="preserve"> </w:t>
      </w:r>
      <w:r w:rsidR="000843F5">
        <w:rPr>
          <w:rFonts w:ascii="Calibri" w:eastAsia="MS Mincho" w:hAnsi="Calibri" w:cs="Calibri"/>
          <w:b/>
          <w:i w:val="0"/>
          <w:iCs w:val="0"/>
          <w:color w:val="000000" w:themeColor="text1"/>
          <w:sz w:val="22"/>
          <w:szCs w:val="22"/>
          <w:lang w:val="en-US" w:eastAsia="fr-FR"/>
        </w:rPr>
        <w:t>1</w:t>
      </w:r>
      <w:r w:rsidR="00B87CDE" w:rsidRPr="00B87CDE">
        <w:rPr>
          <w:rFonts w:ascii="Calibri" w:eastAsia="MS Mincho" w:hAnsi="Calibri" w:cs="Calibri"/>
          <w:b/>
          <w:i w:val="0"/>
          <w:iCs w:val="0"/>
          <w:color w:val="000000" w:themeColor="text1"/>
          <w:sz w:val="22"/>
          <w:szCs w:val="22"/>
          <w:lang w:val="en-US" w:eastAsia="fr-FR"/>
        </w:rPr>
        <w:t>.</w:t>
      </w:r>
      <w:r w:rsidR="00B87CDE">
        <w:rPr>
          <w:rFonts w:ascii="Calibri" w:eastAsia="MS Mincho" w:hAnsi="Calibri" w:cs="Calibri"/>
          <w:b/>
          <w:i w:val="0"/>
          <w:iCs w:val="0"/>
          <w:color w:val="000000" w:themeColor="text1"/>
          <w:sz w:val="22"/>
          <w:szCs w:val="22"/>
          <w:lang w:val="en-US" w:eastAsia="fr-FR"/>
        </w:rPr>
        <w:tab/>
      </w:r>
      <w:r w:rsidRPr="00B87CDE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Associations of AHEI-2010, body mass index and the asthma symptom score using </w:t>
      </w:r>
      <w:r w:rsidR="000843F5" w:rsidRPr="000843F5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structural equation modeling </w:t>
      </w:r>
      <w:r w:rsidR="000843F5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US"/>
        </w:rPr>
        <w:t>(</w:t>
      </w:r>
      <w:r w:rsidRPr="00B87CDE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US"/>
        </w:rPr>
        <w:t>SEM</w:t>
      </w:r>
      <w:r w:rsidR="000843F5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US"/>
        </w:rPr>
        <w:t>)</w:t>
      </w:r>
    </w:p>
    <w:p w14:paraId="64E7D9E0" w14:textId="463797FF" w:rsidR="00142523" w:rsidRPr="00B87CDE" w:rsidRDefault="00142523" w:rsidP="00142523">
      <w:pPr>
        <w:pStyle w:val="Lgende"/>
        <w:keepNext/>
        <w:jc w:val="both"/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US"/>
        </w:rPr>
      </w:pPr>
      <w:proofErr w:type="spellStart"/>
      <w:r w:rsidRPr="00B87CDE">
        <w:rPr>
          <w:rFonts w:ascii="Calibri" w:eastAsia="MS Mincho" w:hAnsi="Calibri" w:cs="Calibri"/>
          <w:b/>
          <w:i w:val="0"/>
          <w:iCs w:val="0"/>
          <w:color w:val="000000" w:themeColor="text1"/>
          <w:sz w:val="22"/>
          <w:szCs w:val="22"/>
          <w:lang w:val="en-US" w:eastAsia="fr-FR"/>
        </w:rPr>
        <w:t>eFigure</w:t>
      </w:r>
      <w:proofErr w:type="spellEnd"/>
      <w:r w:rsidRPr="00B87CDE">
        <w:rPr>
          <w:rFonts w:ascii="Calibri" w:eastAsia="MS Mincho" w:hAnsi="Calibri" w:cs="Calibri"/>
          <w:b/>
          <w:i w:val="0"/>
          <w:iCs w:val="0"/>
          <w:color w:val="000000" w:themeColor="text1"/>
          <w:sz w:val="22"/>
          <w:szCs w:val="22"/>
          <w:lang w:val="en-US" w:eastAsia="fr-FR"/>
        </w:rPr>
        <w:t xml:space="preserve"> 2</w:t>
      </w:r>
      <w:r w:rsidR="00B87CDE">
        <w:rPr>
          <w:rFonts w:ascii="Calibri" w:eastAsia="MS Mincho" w:hAnsi="Calibri" w:cs="Calibri"/>
          <w:b/>
          <w:i w:val="0"/>
          <w:iCs w:val="0"/>
          <w:color w:val="000000" w:themeColor="text1"/>
          <w:sz w:val="22"/>
          <w:szCs w:val="22"/>
          <w:lang w:val="en-US" w:eastAsia="fr-FR"/>
        </w:rPr>
        <w:t>.</w:t>
      </w:r>
      <w:r w:rsidR="00B87CDE">
        <w:rPr>
          <w:rFonts w:ascii="Calibri" w:eastAsia="MS Mincho" w:hAnsi="Calibri" w:cs="Calibri"/>
          <w:b/>
          <w:i w:val="0"/>
          <w:iCs w:val="0"/>
          <w:color w:val="000000" w:themeColor="text1"/>
          <w:sz w:val="22"/>
          <w:szCs w:val="22"/>
          <w:lang w:val="en-US" w:eastAsia="fr-FR"/>
        </w:rPr>
        <w:tab/>
      </w:r>
      <w:r w:rsidR="002D2493" w:rsidRPr="002D2493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Associations of AHEI-2010, body mass index and uncontrolled asthma using </w:t>
      </w:r>
      <w:r w:rsidR="000843F5" w:rsidRPr="000843F5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structural equation modeling </w:t>
      </w:r>
      <w:r w:rsidR="000843F5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US"/>
        </w:rPr>
        <w:t>(</w:t>
      </w:r>
      <w:r w:rsidR="002D2493" w:rsidRPr="002D2493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US"/>
        </w:rPr>
        <w:t>SEM</w:t>
      </w:r>
      <w:r w:rsidR="000843F5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US"/>
        </w:rPr>
        <w:t>)</w:t>
      </w:r>
    </w:p>
    <w:p w14:paraId="6599EC9E" w14:textId="77777777" w:rsidR="00142523" w:rsidRPr="00A90F60" w:rsidRDefault="00142523" w:rsidP="00B70563">
      <w:pPr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67218C11" w14:textId="42813664" w:rsidR="005F7360" w:rsidRPr="00A90F60" w:rsidRDefault="005F7360" w:rsidP="00B70563">
      <w:pPr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721063FB" w14:textId="77777777" w:rsidR="005F7360" w:rsidRPr="00A90F60" w:rsidRDefault="005F7360" w:rsidP="00B70563">
      <w:pPr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0BAED79C" w14:textId="77777777" w:rsidR="00B70563" w:rsidRPr="00A90F60" w:rsidRDefault="00B70563" w:rsidP="00463C2D">
      <w:pPr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2B9F4ED9" w14:textId="77777777" w:rsidR="007F05E1" w:rsidRPr="00A90F60" w:rsidRDefault="007F05E1" w:rsidP="00012E53">
      <w:pPr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p w14:paraId="0F2A41B8" w14:textId="036955D2" w:rsidR="00805AF7" w:rsidRPr="00A90F60" w:rsidRDefault="00805AF7" w:rsidP="00D609A2">
      <w:pPr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A90F60">
        <w:rPr>
          <w:rFonts w:ascii="Calibri" w:hAnsi="Calibri"/>
          <w:b/>
          <w:color w:val="000000" w:themeColor="text1"/>
          <w:sz w:val="22"/>
          <w:szCs w:val="22"/>
          <w:lang w:val="en-US"/>
        </w:rPr>
        <w:br w:type="page"/>
      </w:r>
    </w:p>
    <w:p w14:paraId="0C4BF7F1" w14:textId="5F8307D9" w:rsidR="00B70563" w:rsidRPr="00A90F60" w:rsidRDefault="00B70563" w:rsidP="00B70563">
      <w:pPr>
        <w:jc w:val="both"/>
        <w:rPr>
          <w:rFonts w:ascii="Calibri" w:hAnsi="Calibri" w:cs="Calibri"/>
          <w:iCs/>
          <w:sz w:val="22"/>
          <w:szCs w:val="22"/>
          <w:lang w:val="en-US"/>
        </w:rPr>
      </w:pPr>
      <w:proofErr w:type="spellStart"/>
      <w:r w:rsidRPr="00A90F60">
        <w:rPr>
          <w:rFonts w:ascii="Calibri" w:hAnsi="Calibri" w:cs="Calibri"/>
          <w:b/>
          <w:iCs/>
          <w:sz w:val="22"/>
          <w:szCs w:val="22"/>
          <w:lang w:val="en-US"/>
        </w:rPr>
        <w:lastRenderedPageBreak/>
        <w:t>eTable</w:t>
      </w:r>
      <w:proofErr w:type="spellEnd"/>
      <w:r w:rsidRPr="00A90F60">
        <w:rPr>
          <w:rFonts w:ascii="Calibri" w:hAnsi="Calibri" w:cs="Calibri"/>
          <w:b/>
          <w:iCs/>
          <w:sz w:val="22"/>
          <w:szCs w:val="22"/>
          <w:lang w:val="en-US"/>
        </w:rPr>
        <w:t xml:space="preserve"> </w:t>
      </w:r>
      <w:r w:rsidRPr="00A90F60">
        <w:rPr>
          <w:rFonts w:ascii="Calibri" w:hAnsi="Calibri" w:cs="Calibri"/>
          <w:b/>
          <w:iCs/>
          <w:sz w:val="22"/>
          <w:szCs w:val="22"/>
          <w:lang w:val="en-US"/>
        </w:rPr>
        <w:fldChar w:fldCharType="begin"/>
      </w:r>
      <w:r w:rsidRPr="00A90F60">
        <w:rPr>
          <w:rFonts w:ascii="Calibri" w:hAnsi="Calibri" w:cs="Calibri"/>
          <w:b/>
          <w:iCs/>
          <w:sz w:val="22"/>
          <w:szCs w:val="22"/>
          <w:lang w:val="en-US"/>
        </w:rPr>
        <w:instrText xml:space="preserve"> SEQ Table \* ARABIC </w:instrText>
      </w:r>
      <w:r w:rsidRPr="00A90F60">
        <w:rPr>
          <w:rFonts w:ascii="Calibri" w:hAnsi="Calibri" w:cs="Calibri"/>
          <w:b/>
          <w:iCs/>
          <w:sz w:val="22"/>
          <w:szCs w:val="22"/>
          <w:lang w:val="en-US"/>
        </w:rPr>
        <w:fldChar w:fldCharType="separate"/>
      </w:r>
      <w:r w:rsidR="005F51CC">
        <w:rPr>
          <w:rFonts w:ascii="Calibri" w:hAnsi="Calibri" w:cs="Calibri"/>
          <w:b/>
          <w:iCs/>
          <w:noProof/>
          <w:sz w:val="22"/>
          <w:szCs w:val="22"/>
          <w:lang w:val="en-US"/>
        </w:rPr>
        <w:t>1</w:t>
      </w:r>
      <w:r w:rsidRPr="00A90F60">
        <w:rPr>
          <w:rFonts w:ascii="Calibri" w:hAnsi="Calibri" w:cs="Calibri"/>
          <w:b/>
          <w:iCs/>
          <w:sz w:val="22"/>
          <w:szCs w:val="22"/>
          <w:lang w:val="en-US"/>
        </w:rPr>
        <w:fldChar w:fldCharType="end"/>
      </w:r>
      <w:r w:rsidR="00B87CDE">
        <w:rPr>
          <w:rFonts w:ascii="Calibri" w:hAnsi="Calibri" w:cs="Calibri"/>
          <w:b/>
          <w:iCs/>
          <w:sz w:val="22"/>
          <w:szCs w:val="22"/>
          <w:lang w:val="en-US"/>
        </w:rPr>
        <w:t>.</w:t>
      </w:r>
      <w:r w:rsidRPr="00A90F60">
        <w:rPr>
          <w:rFonts w:ascii="Calibri" w:hAnsi="Calibri" w:cs="Calibri"/>
          <w:iCs/>
          <w:sz w:val="22"/>
          <w:szCs w:val="22"/>
          <w:lang w:val="en-US"/>
        </w:rPr>
        <w:tab/>
        <w:t>Baseline characteristics of included and excluded women</w:t>
      </w:r>
    </w:p>
    <w:p w14:paraId="5973A0A1" w14:textId="77777777" w:rsidR="00B70563" w:rsidRPr="00A90F60" w:rsidRDefault="00B70563" w:rsidP="00B7056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tbl>
      <w:tblPr>
        <w:tblW w:w="14119" w:type="dxa"/>
        <w:tblLook w:val="04A0" w:firstRow="1" w:lastRow="0" w:firstColumn="1" w:lastColumn="0" w:noHBand="0" w:noVBand="1"/>
      </w:tblPr>
      <w:tblGrid>
        <w:gridCol w:w="3969"/>
        <w:gridCol w:w="2268"/>
        <w:gridCol w:w="1411"/>
        <w:gridCol w:w="1018"/>
        <w:gridCol w:w="1251"/>
        <w:gridCol w:w="1418"/>
        <w:gridCol w:w="1390"/>
        <w:gridCol w:w="1394"/>
      </w:tblGrid>
      <w:tr w:rsidR="00B70563" w:rsidRPr="00A90F60" w14:paraId="04996A4B" w14:textId="77777777" w:rsidTr="00A90F60">
        <w:trPr>
          <w:trHeight w:val="872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43E636A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B694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Included (n=12,991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3978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xcluded dietary </w:t>
            </w:r>
            <w:proofErr w:type="spellStart"/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data</w:t>
            </w:r>
            <w:r w:rsidRPr="00A90F60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A90F60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(n=3,708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7027CBF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  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87AA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Age-adjusted 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15397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Excluded asthma data</w:t>
            </w:r>
          </w:p>
          <w:p w14:paraId="2049A4C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(n=2,705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4443426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  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56662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Age-adjusted p</w:t>
            </w:r>
          </w:p>
        </w:tc>
      </w:tr>
      <w:tr w:rsidR="00B70563" w:rsidRPr="00A90F60" w14:paraId="3000FE15" w14:textId="77777777" w:rsidTr="00A90F60">
        <w:trPr>
          <w:trHeight w:val="80"/>
        </w:trPr>
        <w:tc>
          <w:tcPr>
            <w:tcW w:w="3969" w:type="dxa"/>
            <w:tcBorders>
              <w:top w:val="single" w:sz="4" w:space="0" w:color="auto"/>
            </w:tcBorders>
          </w:tcPr>
          <w:p w14:paraId="0C8F725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AHEI-2010, m (</w:t>
            </w:r>
            <w:proofErr w:type="spellStart"/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sd</w:t>
            </w:r>
            <w:proofErr w:type="spellEnd"/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22958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47.5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8.2)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27CF23A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5098703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251" w:type="dxa"/>
            <w:tcBorders>
              <w:top w:val="single" w:sz="4" w:space="0" w:color="auto"/>
              <w:right w:val="single" w:sz="4" w:space="0" w:color="auto"/>
            </w:tcBorders>
          </w:tcPr>
          <w:p w14:paraId="031531E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27B7B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47.2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8.1)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11C0CB8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</w:tcBorders>
          </w:tcPr>
          <w:p w14:paraId="2C4D63F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0.14</w:t>
            </w:r>
          </w:p>
        </w:tc>
      </w:tr>
      <w:tr w:rsidR="00B70563" w:rsidRPr="009B485F" w14:paraId="482B4F58" w14:textId="77777777" w:rsidTr="00A90F60">
        <w:trPr>
          <w:trHeight w:val="126"/>
        </w:trPr>
        <w:tc>
          <w:tcPr>
            <w:tcW w:w="3969" w:type="dxa"/>
          </w:tcPr>
          <w:p w14:paraId="31202F1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Component score of AHEI-2010, m (</w:t>
            </w:r>
            <w:proofErr w:type="spellStart"/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sd</w:t>
            </w:r>
            <w:proofErr w:type="spellEnd"/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ABA64E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1" w:type="dxa"/>
            <w:vAlign w:val="center"/>
          </w:tcPr>
          <w:p w14:paraId="1BBF02C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018" w:type="dxa"/>
          </w:tcPr>
          <w:p w14:paraId="09DAAA5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24C4C25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B60401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</w:tcPr>
          <w:p w14:paraId="2686E2C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left w:val="nil"/>
            </w:tcBorders>
          </w:tcPr>
          <w:p w14:paraId="1FB6F03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5F4F7661" w14:textId="77777777" w:rsidTr="00A90F60">
        <w:tc>
          <w:tcPr>
            <w:tcW w:w="3969" w:type="dxa"/>
          </w:tcPr>
          <w:p w14:paraId="408FAE1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 Vegetables, servings/d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317BC3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6.5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2.7)</w:t>
            </w:r>
          </w:p>
        </w:tc>
        <w:tc>
          <w:tcPr>
            <w:tcW w:w="1411" w:type="dxa"/>
            <w:vAlign w:val="center"/>
          </w:tcPr>
          <w:p w14:paraId="209C8BD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018" w:type="dxa"/>
          </w:tcPr>
          <w:p w14:paraId="30AD3BE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00DFD86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67C8AF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6.6 (2.8)</w:t>
            </w:r>
          </w:p>
        </w:tc>
        <w:tc>
          <w:tcPr>
            <w:tcW w:w="1390" w:type="dxa"/>
          </w:tcPr>
          <w:p w14:paraId="12EC8A3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11</w:t>
            </w:r>
          </w:p>
        </w:tc>
        <w:tc>
          <w:tcPr>
            <w:tcW w:w="1394" w:type="dxa"/>
            <w:tcBorders>
              <w:left w:val="nil"/>
            </w:tcBorders>
          </w:tcPr>
          <w:p w14:paraId="177E31F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52</w:t>
            </w:r>
          </w:p>
        </w:tc>
      </w:tr>
      <w:tr w:rsidR="00B70563" w:rsidRPr="00A90F60" w14:paraId="1407A662" w14:textId="77777777" w:rsidTr="00A90F60">
        <w:tc>
          <w:tcPr>
            <w:tcW w:w="3969" w:type="dxa"/>
          </w:tcPr>
          <w:p w14:paraId="067D5EC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Fruits,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servings/d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2AA2AA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.9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1.0)</w:t>
            </w:r>
          </w:p>
        </w:tc>
        <w:tc>
          <w:tcPr>
            <w:tcW w:w="1411" w:type="dxa"/>
            <w:vAlign w:val="center"/>
          </w:tcPr>
          <w:p w14:paraId="2531FB4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018" w:type="dxa"/>
          </w:tcPr>
          <w:p w14:paraId="0982247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60BCE5B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9C6193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.9 (1.1)</w:t>
            </w:r>
          </w:p>
        </w:tc>
        <w:tc>
          <w:tcPr>
            <w:tcW w:w="1390" w:type="dxa"/>
          </w:tcPr>
          <w:p w14:paraId="4FC31EF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82</w:t>
            </w:r>
          </w:p>
        </w:tc>
        <w:tc>
          <w:tcPr>
            <w:tcW w:w="1394" w:type="dxa"/>
            <w:tcBorders>
              <w:left w:val="nil"/>
            </w:tcBorders>
          </w:tcPr>
          <w:p w14:paraId="0B88A3F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55</w:t>
            </w:r>
          </w:p>
        </w:tc>
      </w:tr>
      <w:tr w:rsidR="00B70563" w:rsidRPr="00A90F60" w14:paraId="1219735F" w14:textId="77777777" w:rsidTr="00A90F60">
        <w:tc>
          <w:tcPr>
            <w:tcW w:w="3969" w:type="dxa"/>
          </w:tcPr>
          <w:p w14:paraId="0486BB0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Cereal fibers, g/d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FC26CB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3.3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3.2)</w:t>
            </w:r>
          </w:p>
        </w:tc>
        <w:tc>
          <w:tcPr>
            <w:tcW w:w="1411" w:type="dxa"/>
            <w:vAlign w:val="center"/>
          </w:tcPr>
          <w:p w14:paraId="20D25D0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018" w:type="dxa"/>
          </w:tcPr>
          <w:p w14:paraId="4147FBF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0199D01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4D1571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3.3 (3.2)</w:t>
            </w:r>
          </w:p>
        </w:tc>
        <w:tc>
          <w:tcPr>
            <w:tcW w:w="1390" w:type="dxa"/>
          </w:tcPr>
          <w:p w14:paraId="6E0667B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50</w:t>
            </w:r>
          </w:p>
        </w:tc>
        <w:tc>
          <w:tcPr>
            <w:tcW w:w="1394" w:type="dxa"/>
            <w:tcBorders>
              <w:left w:val="nil"/>
            </w:tcBorders>
          </w:tcPr>
          <w:p w14:paraId="06C6C25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59</w:t>
            </w:r>
          </w:p>
        </w:tc>
      </w:tr>
      <w:tr w:rsidR="00B70563" w:rsidRPr="00A90F60" w14:paraId="0CB92851" w14:textId="77777777" w:rsidTr="00A90F60">
        <w:tc>
          <w:tcPr>
            <w:tcW w:w="3969" w:type="dxa"/>
          </w:tcPr>
          <w:p w14:paraId="756BC41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 w:eastAsia="fr-FR"/>
              </w:rPr>
              <w:t xml:space="preserve">  Sugar-sweetened drinks and fruit juice,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servings/d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24EE2F3" w14:textId="77777777" w:rsidR="00B70563" w:rsidRPr="00A90F60" w:rsidRDefault="00B70563" w:rsidP="00A90F6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0.5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0.6)</w:t>
            </w:r>
          </w:p>
        </w:tc>
        <w:tc>
          <w:tcPr>
            <w:tcW w:w="1411" w:type="dxa"/>
            <w:vAlign w:val="center"/>
          </w:tcPr>
          <w:p w14:paraId="6765657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018" w:type="dxa"/>
          </w:tcPr>
          <w:p w14:paraId="37F229E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603E21B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AA0360F" w14:textId="77777777" w:rsidR="00B70563" w:rsidRPr="00A90F60" w:rsidRDefault="00B70563" w:rsidP="00A90F60">
            <w:pPr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5 (0.6)</w:t>
            </w:r>
          </w:p>
        </w:tc>
        <w:tc>
          <w:tcPr>
            <w:tcW w:w="1390" w:type="dxa"/>
          </w:tcPr>
          <w:p w14:paraId="7F46A95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94</w:t>
            </w:r>
          </w:p>
        </w:tc>
        <w:tc>
          <w:tcPr>
            <w:tcW w:w="1394" w:type="dxa"/>
            <w:tcBorders>
              <w:left w:val="nil"/>
            </w:tcBorders>
          </w:tcPr>
          <w:p w14:paraId="54DBBB9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76</w:t>
            </w:r>
          </w:p>
        </w:tc>
      </w:tr>
      <w:tr w:rsidR="00B70563" w:rsidRPr="00A90F60" w14:paraId="2D519A09" w14:textId="77777777" w:rsidTr="00A90F60">
        <w:tc>
          <w:tcPr>
            <w:tcW w:w="3969" w:type="dxa"/>
          </w:tcPr>
          <w:p w14:paraId="364C5A5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Nuts and legumes,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servings/d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A323D7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0.8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0.7)</w:t>
            </w:r>
          </w:p>
        </w:tc>
        <w:tc>
          <w:tcPr>
            <w:tcW w:w="1411" w:type="dxa"/>
            <w:vAlign w:val="center"/>
          </w:tcPr>
          <w:p w14:paraId="646D5FE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018" w:type="dxa"/>
          </w:tcPr>
          <w:p w14:paraId="530571B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12E968C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F65839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8 (0.7)</w:t>
            </w:r>
          </w:p>
        </w:tc>
        <w:tc>
          <w:tcPr>
            <w:tcW w:w="1390" w:type="dxa"/>
          </w:tcPr>
          <w:p w14:paraId="1475336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394" w:type="dxa"/>
            <w:tcBorders>
              <w:left w:val="nil"/>
            </w:tcBorders>
          </w:tcPr>
          <w:p w14:paraId="6F410B0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16</w:t>
            </w:r>
          </w:p>
        </w:tc>
      </w:tr>
      <w:tr w:rsidR="00B70563" w:rsidRPr="00A90F60" w14:paraId="30B5886E" w14:textId="77777777" w:rsidTr="00A90F60">
        <w:tc>
          <w:tcPr>
            <w:tcW w:w="3969" w:type="dxa"/>
          </w:tcPr>
          <w:p w14:paraId="2E8F1A9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Red and processed meat,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servings/d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2FD06F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.1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0.6)</w:t>
            </w:r>
          </w:p>
        </w:tc>
        <w:tc>
          <w:tcPr>
            <w:tcW w:w="1411" w:type="dxa"/>
            <w:vAlign w:val="center"/>
          </w:tcPr>
          <w:p w14:paraId="0000732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018" w:type="dxa"/>
          </w:tcPr>
          <w:p w14:paraId="2C4EF8C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6CAA16E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43D56D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.2 (0.6)</w:t>
            </w:r>
          </w:p>
        </w:tc>
        <w:tc>
          <w:tcPr>
            <w:tcW w:w="1390" w:type="dxa"/>
          </w:tcPr>
          <w:p w14:paraId="50383AB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0.02</w:t>
            </w:r>
          </w:p>
        </w:tc>
        <w:tc>
          <w:tcPr>
            <w:tcW w:w="1394" w:type="dxa"/>
            <w:tcBorders>
              <w:left w:val="nil"/>
            </w:tcBorders>
          </w:tcPr>
          <w:p w14:paraId="1831271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004</w:t>
            </w:r>
          </w:p>
        </w:tc>
      </w:tr>
      <w:tr w:rsidR="00B70563" w:rsidRPr="00A90F60" w14:paraId="01E55754" w14:textId="77777777" w:rsidTr="00A90F60">
        <w:tc>
          <w:tcPr>
            <w:tcW w:w="3969" w:type="dxa"/>
          </w:tcPr>
          <w:p w14:paraId="3F3FAD1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Long-chain n-3 fatty acids, mg/d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8E02FF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44.0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29.9)</w:t>
            </w:r>
          </w:p>
        </w:tc>
        <w:tc>
          <w:tcPr>
            <w:tcW w:w="1411" w:type="dxa"/>
            <w:vAlign w:val="center"/>
          </w:tcPr>
          <w:p w14:paraId="1B9DAE3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018" w:type="dxa"/>
          </w:tcPr>
          <w:p w14:paraId="0B313B6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7AC022C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802EFA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44.9 (31.5)</w:t>
            </w:r>
          </w:p>
        </w:tc>
        <w:tc>
          <w:tcPr>
            <w:tcW w:w="1390" w:type="dxa"/>
          </w:tcPr>
          <w:p w14:paraId="63B0BEE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17</w:t>
            </w:r>
          </w:p>
        </w:tc>
        <w:tc>
          <w:tcPr>
            <w:tcW w:w="1394" w:type="dxa"/>
            <w:tcBorders>
              <w:left w:val="nil"/>
            </w:tcBorders>
          </w:tcPr>
          <w:p w14:paraId="0E98403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22</w:t>
            </w:r>
          </w:p>
        </w:tc>
      </w:tr>
      <w:tr w:rsidR="00B70563" w:rsidRPr="00A90F60" w14:paraId="148DD728" w14:textId="77777777" w:rsidTr="00A90F60">
        <w:tc>
          <w:tcPr>
            <w:tcW w:w="3969" w:type="dxa"/>
          </w:tcPr>
          <w:p w14:paraId="5653EBF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PUFA, % of energy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C9009E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5.9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1.6)</w:t>
            </w:r>
          </w:p>
        </w:tc>
        <w:tc>
          <w:tcPr>
            <w:tcW w:w="1411" w:type="dxa"/>
            <w:vAlign w:val="center"/>
          </w:tcPr>
          <w:p w14:paraId="6CD96D2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018" w:type="dxa"/>
          </w:tcPr>
          <w:p w14:paraId="6C3CBFC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71968DC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7C9428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5.9 (1.6)</w:t>
            </w:r>
          </w:p>
        </w:tc>
        <w:tc>
          <w:tcPr>
            <w:tcW w:w="1390" w:type="dxa"/>
          </w:tcPr>
          <w:p w14:paraId="3F0A73B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33</w:t>
            </w:r>
          </w:p>
        </w:tc>
        <w:tc>
          <w:tcPr>
            <w:tcW w:w="1394" w:type="dxa"/>
            <w:tcBorders>
              <w:left w:val="nil"/>
            </w:tcBorders>
          </w:tcPr>
          <w:p w14:paraId="0F06D7B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40</w:t>
            </w:r>
          </w:p>
        </w:tc>
      </w:tr>
      <w:tr w:rsidR="00B70563" w:rsidRPr="00A90F60" w14:paraId="5914B75A" w14:textId="77777777" w:rsidTr="00A90F60">
        <w:tc>
          <w:tcPr>
            <w:tcW w:w="3969" w:type="dxa"/>
          </w:tcPr>
          <w:p w14:paraId="2083C6F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 w:eastAsia="fr-FR"/>
              </w:rPr>
              <w:t xml:space="preserve">  Sodium, mg/d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A73C1D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2,715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781)</w:t>
            </w:r>
          </w:p>
        </w:tc>
        <w:tc>
          <w:tcPr>
            <w:tcW w:w="1411" w:type="dxa"/>
            <w:vAlign w:val="center"/>
          </w:tcPr>
          <w:p w14:paraId="45E17C4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018" w:type="dxa"/>
          </w:tcPr>
          <w:p w14:paraId="766A6C3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6BC6567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2EF0C9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,745 (784)</w:t>
            </w:r>
          </w:p>
        </w:tc>
        <w:tc>
          <w:tcPr>
            <w:tcW w:w="1390" w:type="dxa"/>
          </w:tcPr>
          <w:p w14:paraId="17C2A0C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07</w:t>
            </w:r>
          </w:p>
        </w:tc>
        <w:tc>
          <w:tcPr>
            <w:tcW w:w="1394" w:type="dxa"/>
            <w:tcBorders>
              <w:left w:val="nil"/>
            </w:tcBorders>
          </w:tcPr>
          <w:p w14:paraId="209D997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0.008</w:t>
            </w:r>
          </w:p>
        </w:tc>
      </w:tr>
      <w:tr w:rsidR="00B70563" w:rsidRPr="00A90F60" w14:paraId="4266F3F5" w14:textId="77777777" w:rsidTr="00A90F60">
        <w:trPr>
          <w:trHeight w:val="70"/>
        </w:trPr>
        <w:tc>
          <w:tcPr>
            <w:tcW w:w="3969" w:type="dxa"/>
          </w:tcPr>
          <w:p w14:paraId="0ACAEB1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Alcohol, drinks/d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5A97A5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.5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1.6)</w:t>
            </w:r>
          </w:p>
        </w:tc>
        <w:tc>
          <w:tcPr>
            <w:tcW w:w="1411" w:type="dxa"/>
            <w:vAlign w:val="center"/>
          </w:tcPr>
          <w:p w14:paraId="71C7432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018" w:type="dxa"/>
          </w:tcPr>
          <w:p w14:paraId="0468306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2C165F7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1588BC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.5 (1.6)</w:t>
            </w:r>
          </w:p>
        </w:tc>
        <w:tc>
          <w:tcPr>
            <w:tcW w:w="1390" w:type="dxa"/>
          </w:tcPr>
          <w:p w14:paraId="6CF82D2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58</w:t>
            </w:r>
          </w:p>
        </w:tc>
        <w:tc>
          <w:tcPr>
            <w:tcW w:w="1394" w:type="dxa"/>
            <w:tcBorders>
              <w:left w:val="nil"/>
            </w:tcBorders>
          </w:tcPr>
          <w:p w14:paraId="07EA4BB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27</w:t>
            </w:r>
          </w:p>
        </w:tc>
      </w:tr>
      <w:tr w:rsidR="00B70563" w:rsidRPr="00A90F60" w14:paraId="20D1CFB3" w14:textId="77777777" w:rsidTr="00A90F60">
        <w:tc>
          <w:tcPr>
            <w:tcW w:w="3969" w:type="dxa"/>
          </w:tcPr>
          <w:p w14:paraId="02A9E75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Age (years), m (</w:t>
            </w:r>
            <w:proofErr w:type="spellStart"/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sd</w:t>
            </w:r>
            <w:proofErr w:type="spellEnd"/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B1D505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63.3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6.1)</w:t>
            </w:r>
          </w:p>
        </w:tc>
        <w:tc>
          <w:tcPr>
            <w:tcW w:w="1411" w:type="dxa"/>
            <w:vAlign w:val="center"/>
          </w:tcPr>
          <w:p w14:paraId="3EA11CD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65.1 (6.7)</w:t>
            </w:r>
          </w:p>
        </w:tc>
        <w:tc>
          <w:tcPr>
            <w:tcW w:w="1018" w:type="dxa"/>
          </w:tcPr>
          <w:p w14:paraId="45DC23C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29560BB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50C7E0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65.1 (6.5)</w:t>
            </w:r>
          </w:p>
        </w:tc>
        <w:tc>
          <w:tcPr>
            <w:tcW w:w="1390" w:type="dxa"/>
          </w:tcPr>
          <w:p w14:paraId="2B4C2A9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394" w:type="dxa"/>
            <w:tcBorders>
              <w:left w:val="nil"/>
            </w:tcBorders>
          </w:tcPr>
          <w:p w14:paraId="2409A37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/</w:t>
            </w:r>
          </w:p>
        </w:tc>
      </w:tr>
      <w:tr w:rsidR="00B70563" w:rsidRPr="00A90F60" w14:paraId="7EE0539B" w14:textId="77777777" w:rsidTr="00A90F60">
        <w:tc>
          <w:tcPr>
            <w:tcW w:w="3969" w:type="dxa"/>
          </w:tcPr>
          <w:p w14:paraId="2C19BEF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Energy intake(kcal/d), m (</w:t>
            </w:r>
            <w:proofErr w:type="spellStart"/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sd</w:t>
            </w:r>
            <w:proofErr w:type="spellEnd"/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2C0321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2,279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530)</w:t>
            </w:r>
          </w:p>
        </w:tc>
        <w:tc>
          <w:tcPr>
            <w:tcW w:w="1411" w:type="dxa"/>
            <w:vAlign w:val="center"/>
          </w:tcPr>
          <w:p w14:paraId="524EA22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018" w:type="dxa"/>
          </w:tcPr>
          <w:p w14:paraId="2DB0821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677AD1B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DCB556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2,290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534)</w:t>
            </w:r>
          </w:p>
        </w:tc>
        <w:tc>
          <w:tcPr>
            <w:tcW w:w="1390" w:type="dxa"/>
          </w:tcPr>
          <w:p w14:paraId="2C97618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394" w:type="dxa"/>
            <w:tcBorders>
              <w:left w:val="nil"/>
            </w:tcBorders>
          </w:tcPr>
          <w:p w14:paraId="4685321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0.02</w:t>
            </w:r>
          </w:p>
        </w:tc>
      </w:tr>
      <w:tr w:rsidR="00B70563" w:rsidRPr="00A90F60" w14:paraId="23BAABEA" w14:textId="77777777" w:rsidTr="00A90F60">
        <w:trPr>
          <w:trHeight w:val="80"/>
        </w:trPr>
        <w:tc>
          <w:tcPr>
            <w:tcW w:w="3969" w:type="dxa"/>
          </w:tcPr>
          <w:p w14:paraId="7EF44FA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Leisure-time physical activity, MET/week 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DA18F1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61.2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50.1)</w:t>
            </w:r>
          </w:p>
        </w:tc>
        <w:tc>
          <w:tcPr>
            <w:tcW w:w="1411" w:type="dxa"/>
            <w:vAlign w:val="center"/>
          </w:tcPr>
          <w:p w14:paraId="39FC41B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58.5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50.7)</w:t>
            </w:r>
          </w:p>
        </w:tc>
        <w:tc>
          <w:tcPr>
            <w:tcW w:w="1018" w:type="dxa"/>
          </w:tcPr>
          <w:p w14:paraId="1D7134B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1B00FFC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061CD0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58.1 </w:t>
            </w: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(50.8)</w:t>
            </w:r>
          </w:p>
        </w:tc>
        <w:tc>
          <w:tcPr>
            <w:tcW w:w="1390" w:type="dxa"/>
            <w:vAlign w:val="center"/>
          </w:tcPr>
          <w:p w14:paraId="1302C3C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394" w:type="dxa"/>
            <w:tcBorders>
              <w:left w:val="nil"/>
            </w:tcBorders>
            <w:vAlign w:val="center"/>
          </w:tcPr>
          <w:p w14:paraId="6C1CB0E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0.02</w:t>
            </w:r>
          </w:p>
        </w:tc>
      </w:tr>
      <w:tr w:rsidR="00B70563" w:rsidRPr="00A90F60" w14:paraId="3595C28D" w14:textId="77777777" w:rsidTr="00A90F60">
        <w:trPr>
          <w:trHeight w:val="80"/>
        </w:trPr>
        <w:tc>
          <w:tcPr>
            <w:tcW w:w="3969" w:type="dxa"/>
          </w:tcPr>
          <w:p w14:paraId="4B61F35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Smoking status, n (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7C2424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1" w:type="dxa"/>
            <w:vAlign w:val="center"/>
          </w:tcPr>
          <w:p w14:paraId="4276660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018" w:type="dxa"/>
          </w:tcPr>
          <w:p w14:paraId="5335F80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0.0001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5878452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90206F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</w:tcPr>
          <w:p w14:paraId="7DD2201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394" w:type="dxa"/>
            <w:tcBorders>
              <w:left w:val="nil"/>
            </w:tcBorders>
          </w:tcPr>
          <w:p w14:paraId="01264E4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0.04</w:t>
            </w:r>
          </w:p>
        </w:tc>
      </w:tr>
      <w:tr w:rsidR="00B70563" w:rsidRPr="00A90F60" w14:paraId="7A8DEB66" w14:textId="77777777" w:rsidTr="00A90F60">
        <w:trPr>
          <w:trHeight w:val="80"/>
        </w:trPr>
        <w:tc>
          <w:tcPr>
            <w:tcW w:w="3969" w:type="dxa"/>
          </w:tcPr>
          <w:p w14:paraId="4D555D03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Never smoker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5EDE0D76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6,326 (48.7)</w:t>
            </w:r>
          </w:p>
        </w:tc>
        <w:tc>
          <w:tcPr>
            <w:tcW w:w="1411" w:type="dxa"/>
            <w:vAlign w:val="center"/>
          </w:tcPr>
          <w:p w14:paraId="07B74BC0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,516 (40.9)</w:t>
            </w:r>
          </w:p>
        </w:tc>
        <w:tc>
          <w:tcPr>
            <w:tcW w:w="1018" w:type="dxa"/>
          </w:tcPr>
          <w:p w14:paraId="1DE1BD19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78203255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637E74F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,279 (47.3)</w:t>
            </w:r>
          </w:p>
        </w:tc>
        <w:tc>
          <w:tcPr>
            <w:tcW w:w="1390" w:type="dxa"/>
          </w:tcPr>
          <w:p w14:paraId="29B18210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left w:val="nil"/>
            </w:tcBorders>
          </w:tcPr>
          <w:p w14:paraId="19D77AC7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7E15499A" w14:textId="77777777" w:rsidTr="00A90F60">
        <w:trPr>
          <w:trHeight w:val="80"/>
        </w:trPr>
        <w:tc>
          <w:tcPr>
            <w:tcW w:w="3969" w:type="dxa"/>
          </w:tcPr>
          <w:p w14:paraId="318C905B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Occasional ex-smoker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88AC6E6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,477 (11.4)</w:t>
            </w:r>
          </w:p>
        </w:tc>
        <w:tc>
          <w:tcPr>
            <w:tcW w:w="1411" w:type="dxa"/>
            <w:vAlign w:val="center"/>
          </w:tcPr>
          <w:p w14:paraId="7EFD6F92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99 (8.1)</w:t>
            </w:r>
          </w:p>
        </w:tc>
        <w:tc>
          <w:tcPr>
            <w:tcW w:w="1018" w:type="dxa"/>
          </w:tcPr>
          <w:p w14:paraId="5BAE245B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42B59BB0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C22869A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97 (11.0)</w:t>
            </w:r>
          </w:p>
        </w:tc>
        <w:tc>
          <w:tcPr>
            <w:tcW w:w="1390" w:type="dxa"/>
          </w:tcPr>
          <w:p w14:paraId="6392AFB7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left w:val="nil"/>
            </w:tcBorders>
          </w:tcPr>
          <w:p w14:paraId="0D6BDD4B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0DB9C21A" w14:textId="77777777" w:rsidTr="00A90F60">
        <w:trPr>
          <w:trHeight w:val="80"/>
        </w:trPr>
        <w:tc>
          <w:tcPr>
            <w:tcW w:w="3969" w:type="dxa"/>
          </w:tcPr>
          <w:p w14:paraId="11B5A477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Regular ex-smoker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073251A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3,561 (27.4)</w:t>
            </w:r>
          </w:p>
        </w:tc>
        <w:tc>
          <w:tcPr>
            <w:tcW w:w="1411" w:type="dxa"/>
            <w:vAlign w:val="center"/>
          </w:tcPr>
          <w:p w14:paraId="5C630EF1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916 (24.7)</w:t>
            </w:r>
          </w:p>
        </w:tc>
        <w:tc>
          <w:tcPr>
            <w:tcW w:w="1018" w:type="dxa"/>
          </w:tcPr>
          <w:p w14:paraId="5F410BBE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5D6C554F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0119703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727 (26.9)</w:t>
            </w:r>
          </w:p>
        </w:tc>
        <w:tc>
          <w:tcPr>
            <w:tcW w:w="1390" w:type="dxa"/>
          </w:tcPr>
          <w:p w14:paraId="5DDB035D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left w:val="nil"/>
            </w:tcBorders>
          </w:tcPr>
          <w:p w14:paraId="361CE63F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32BE6000" w14:textId="77777777" w:rsidTr="00A90F60">
        <w:trPr>
          <w:trHeight w:val="80"/>
        </w:trPr>
        <w:tc>
          <w:tcPr>
            <w:tcW w:w="3969" w:type="dxa"/>
          </w:tcPr>
          <w:p w14:paraId="2A58104D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Occasional current smoker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F761DF0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55 (1.2)</w:t>
            </w:r>
          </w:p>
        </w:tc>
        <w:tc>
          <w:tcPr>
            <w:tcW w:w="1411" w:type="dxa"/>
            <w:vAlign w:val="center"/>
          </w:tcPr>
          <w:p w14:paraId="416729FF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45 (1.2)</w:t>
            </w:r>
          </w:p>
        </w:tc>
        <w:tc>
          <w:tcPr>
            <w:tcW w:w="1018" w:type="dxa"/>
          </w:tcPr>
          <w:p w14:paraId="2DC3031D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2D5B4375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137A3C4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6 (1.0)</w:t>
            </w:r>
          </w:p>
        </w:tc>
        <w:tc>
          <w:tcPr>
            <w:tcW w:w="1390" w:type="dxa"/>
          </w:tcPr>
          <w:p w14:paraId="6E925BE2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left w:val="nil"/>
            </w:tcBorders>
          </w:tcPr>
          <w:p w14:paraId="7FDBEA74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230505BE" w14:textId="77777777" w:rsidTr="00A90F60">
        <w:trPr>
          <w:trHeight w:val="80"/>
        </w:trPr>
        <w:tc>
          <w:tcPr>
            <w:tcW w:w="3969" w:type="dxa"/>
          </w:tcPr>
          <w:p w14:paraId="4C759D37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Regular current smoker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571D302E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630 (4.9)</w:t>
            </w:r>
          </w:p>
        </w:tc>
        <w:tc>
          <w:tcPr>
            <w:tcW w:w="1411" w:type="dxa"/>
            <w:vAlign w:val="center"/>
          </w:tcPr>
          <w:p w14:paraId="15CE2F74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01 (5.4)</w:t>
            </w:r>
          </w:p>
        </w:tc>
        <w:tc>
          <w:tcPr>
            <w:tcW w:w="1018" w:type="dxa"/>
          </w:tcPr>
          <w:p w14:paraId="21FF2758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54952945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95D0EC9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52(5.6)</w:t>
            </w:r>
          </w:p>
        </w:tc>
        <w:tc>
          <w:tcPr>
            <w:tcW w:w="1390" w:type="dxa"/>
          </w:tcPr>
          <w:p w14:paraId="020D233E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left w:val="nil"/>
            </w:tcBorders>
          </w:tcPr>
          <w:p w14:paraId="4D0DBC7E" w14:textId="77777777" w:rsidR="00B70563" w:rsidRPr="00A90F60" w:rsidDel="0069391B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6E0B3396" w14:textId="77777777" w:rsidTr="00A90F60">
        <w:trPr>
          <w:trHeight w:val="80"/>
        </w:trPr>
        <w:tc>
          <w:tcPr>
            <w:tcW w:w="3969" w:type="dxa"/>
          </w:tcPr>
          <w:p w14:paraId="12BA1DF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Missing 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91B912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842 (6.5)</w:t>
            </w:r>
          </w:p>
        </w:tc>
        <w:tc>
          <w:tcPr>
            <w:tcW w:w="1411" w:type="dxa"/>
            <w:vAlign w:val="center"/>
          </w:tcPr>
          <w:p w14:paraId="019D310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731(19.7)</w:t>
            </w:r>
          </w:p>
        </w:tc>
        <w:tc>
          <w:tcPr>
            <w:tcW w:w="1018" w:type="dxa"/>
          </w:tcPr>
          <w:p w14:paraId="066ED6E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65370AF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BACDA7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24 (8.3)</w:t>
            </w:r>
          </w:p>
        </w:tc>
        <w:tc>
          <w:tcPr>
            <w:tcW w:w="1390" w:type="dxa"/>
          </w:tcPr>
          <w:p w14:paraId="0146DAC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left w:val="nil"/>
            </w:tcBorders>
          </w:tcPr>
          <w:p w14:paraId="1644F22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76023EA6" w14:textId="77777777" w:rsidTr="00A90F60">
        <w:tc>
          <w:tcPr>
            <w:tcW w:w="3969" w:type="dxa"/>
          </w:tcPr>
          <w:p w14:paraId="3EC6F04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Educational level, n (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0FC898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23346FD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018" w:type="dxa"/>
          </w:tcPr>
          <w:p w14:paraId="2DB41BC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719A2E0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2E4BE1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</w:tcPr>
          <w:p w14:paraId="5C5DB326" w14:textId="77777777" w:rsidR="00B70563" w:rsidRPr="00A90F60" w:rsidRDefault="00B70563" w:rsidP="00A90F60">
            <w:pPr>
              <w:tabs>
                <w:tab w:val="left" w:pos="1185"/>
              </w:tabs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394" w:type="dxa"/>
          </w:tcPr>
          <w:p w14:paraId="11AEB27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&lt;0.0001</w:t>
            </w:r>
          </w:p>
        </w:tc>
      </w:tr>
      <w:tr w:rsidR="00B70563" w:rsidRPr="00A90F60" w14:paraId="08670457" w14:textId="77777777" w:rsidTr="00A90F60">
        <w:tc>
          <w:tcPr>
            <w:tcW w:w="3969" w:type="dxa"/>
          </w:tcPr>
          <w:p w14:paraId="4F2A4CF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  <w:t xml:space="preserve">  </w:t>
            </w: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&lt; high school diploma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4D7272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,200 (9.2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6D05B5F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686 (18.5)</w:t>
            </w:r>
          </w:p>
        </w:tc>
        <w:tc>
          <w:tcPr>
            <w:tcW w:w="1018" w:type="dxa"/>
          </w:tcPr>
          <w:p w14:paraId="0F22CAC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44CA0C7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64DC2D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385 (14.2)</w:t>
            </w:r>
          </w:p>
        </w:tc>
        <w:tc>
          <w:tcPr>
            <w:tcW w:w="1390" w:type="dxa"/>
          </w:tcPr>
          <w:p w14:paraId="4039A5F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7EA12DC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6455141E" w14:textId="77777777" w:rsidTr="00A90F60">
        <w:tc>
          <w:tcPr>
            <w:tcW w:w="3969" w:type="dxa"/>
          </w:tcPr>
          <w:p w14:paraId="731E429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  <w:t xml:space="preserve">  </w:t>
            </w: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High school to 2-level university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AEE660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6527 (50.2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56CD61C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702 (45.9)</w:t>
            </w:r>
          </w:p>
        </w:tc>
        <w:tc>
          <w:tcPr>
            <w:tcW w:w="1018" w:type="dxa"/>
          </w:tcPr>
          <w:p w14:paraId="202CE88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75E1900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960637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296 (47.9)</w:t>
            </w:r>
          </w:p>
        </w:tc>
        <w:tc>
          <w:tcPr>
            <w:tcW w:w="1390" w:type="dxa"/>
          </w:tcPr>
          <w:p w14:paraId="31D3D7B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2707766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3C5E2816" w14:textId="77777777" w:rsidTr="00A90F60">
        <w:tc>
          <w:tcPr>
            <w:tcW w:w="3969" w:type="dxa"/>
          </w:tcPr>
          <w:p w14:paraId="2EF1BB8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3- to 4-level university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AB43B2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449 (18.9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3F4F275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595 (16.1)</w:t>
            </w:r>
          </w:p>
        </w:tc>
        <w:tc>
          <w:tcPr>
            <w:tcW w:w="1018" w:type="dxa"/>
          </w:tcPr>
          <w:p w14:paraId="5AA4B6A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7BFF14A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3C8468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451 (16.7)</w:t>
            </w:r>
          </w:p>
        </w:tc>
        <w:tc>
          <w:tcPr>
            <w:tcW w:w="1390" w:type="dxa"/>
          </w:tcPr>
          <w:p w14:paraId="3546664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68CDDB2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535BC918" w14:textId="77777777" w:rsidTr="00A90F60">
        <w:tc>
          <w:tcPr>
            <w:tcW w:w="3969" w:type="dxa"/>
          </w:tcPr>
          <w:p w14:paraId="0334AC9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  <w:t xml:space="preserve">  </w:t>
            </w: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≥ 5-level university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6CCB84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429 (18.7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46C541F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557 (15.1)</w:t>
            </w:r>
          </w:p>
        </w:tc>
        <w:tc>
          <w:tcPr>
            <w:tcW w:w="1018" w:type="dxa"/>
          </w:tcPr>
          <w:p w14:paraId="1880CC5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202B179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035DA3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449 (16.6)</w:t>
            </w:r>
          </w:p>
        </w:tc>
        <w:tc>
          <w:tcPr>
            <w:tcW w:w="1390" w:type="dxa"/>
          </w:tcPr>
          <w:p w14:paraId="1D017DA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5D3EF57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116D107A" w14:textId="77777777" w:rsidTr="00A90F60">
        <w:tc>
          <w:tcPr>
            <w:tcW w:w="3969" w:type="dxa"/>
          </w:tcPr>
          <w:p w14:paraId="033E890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Missing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11B3C7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386 (3.0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5CEC5FA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68 (4.5)</w:t>
            </w:r>
          </w:p>
        </w:tc>
        <w:tc>
          <w:tcPr>
            <w:tcW w:w="1018" w:type="dxa"/>
          </w:tcPr>
          <w:p w14:paraId="731F5FA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15A4F0B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3B38A1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24 (4.6)</w:t>
            </w:r>
          </w:p>
        </w:tc>
        <w:tc>
          <w:tcPr>
            <w:tcW w:w="1390" w:type="dxa"/>
          </w:tcPr>
          <w:p w14:paraId="49C5D75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45E2308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4810C0EB" w14:textId="77777777" w:rsidTr="00A90F60">
        <w:tc>
          <w:tcPr>
            <w:tcW w:w="3969" w:type="dxa"/>
          </w:tcPr>
          <w:p w14:paraId="201DD2D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Marital status, n (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32E56A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13BE0DC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018" w:type="dxa"/>
          </w:tcPr>
          <w:p w14:paraId="7D2309A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4435D8E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0D0022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</w:tcPr>
          <w:p w14:paraId="26EF1D8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0.02</w:t>
            </w:r>
          </w:p>
        </w:tc>
        <w:tc>
          <w:tcPr>
            <w:tcW w:w="1394" w:type="dxa"/>
          </w:tcPr>
          <w:p w14:paraId="3E4DC1C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0.08</w:t>
            </w:r>
          </w:p>
        </w:tc>
      </w:tr>
      <w:tr w:rsidR="00B70563" w:rsidRPr="00A90F60" w14:paraId="05902277" w14:textId="77777777" w:rsidTr="00A90F60">
        <w:tc>
          <w:tcPr>
            <w:tcW w:w="3969" w:type="dxa"/>
          </w:tcPr>
          <w:p w14:paraId="45C5E35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  No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53AF76F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,069 (15.9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0D74C7D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684 (18.5)</w:t>
            </w:r>
          </w:p>
        </w:tc>
        <w:tc>
          <w:tcPr>
            <w:tcW w:w="1018" w:type="dxa"/>
          </w:tcPr>
          <w:p w14:paraId="542252B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43CC6D1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4818B5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472 (17.5)</w:t>
            </w:r>
          </w:p>
        </w:tc>
        <w:tc>
          <w:tcPr>
            <w:tcW w:w="1390" w:type="dxa"/>
          </w:tcPr>
          <w:p w14:paraId="48CBFBE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548B783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32D5ED98" w14:textId="77777777" w:rsidTr="00A90F60">
        <w:tc>
          <w:tcPr>
            <w:tcW w:w="3969" w:type="dxa"/>
          </w:tcPr>
          <w:p w14:paraId="0586D71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Yes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0F67F7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0,475 (80.6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2B8510F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,798 (75.5)</w:t>
            </w:r>
          </w:p>
        </w:tc>
        <w:tc>
          <w:tcPr>
            <w:tcW w:w="1018" w:type="dxa"/>
          </w:tcPr>
          <w:p w14:paraId="2AE781B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0E67D14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FD4401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,097 (77.5)</w:t>
            </w:r>
          </w:p>
        </w:tc>
        <w:tc>
          <w:tcPr>
            <w:tcW w:w="1390" w:type="dxa"/>
          </w:tcPr>
          <w:p w14:paraId="4CAAE3F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52F8EE2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5152DBFA" w14:textId="77777777" w:rsidTr="00A90F60">
        <w:tc>
          <w:tcPr>
            <w:tcW w:w="3969" w:type="dxa"/>
          </w:tcPr>
          <w:p w14:paraId="5408B15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Missing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C89321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447(3.4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6654BA5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26 (6.1)</w:t>
            </w:r>
          </w:p>
        </w:tc>
        <w:tc>
          <w:tcPr>
            <w:tcW w:w="1018" w:type="dxa"/>
          </w:tcPr>
          <w:p w14:paraId="5B7D3E7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6ED1870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73551A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36 (5.0)</w:t>
            </w:r>
          </w:p>
        </w:tc>
        <w:tc>
          <w:tcPr>
            <w:tcW w:w="1390" w:type="dxa"/>
          </w:tcPr>
          <w:p w14:paraId="5389A21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621B6DD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0CB5203D" w14:textId="77777777" w:rsidTr="00A90F60">
        <w:tc>
          <w:tcPr>
            <w:tcW w:w="3969" w:type="dxa"/>
          </w:tcPr>
          <w:p w14:paraId="72CDE91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Having farmer parents, n (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07457C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6A580BC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018" w:type="dxa"/>
          </w:tcPr>
          <w:p w14:paraId="4EC91B7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142EE72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6670EA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</w:tcPr>
          <w:p w14:paraId="1AAAC33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0.71</w:t>
            </w:r>
          </w:p>
        </w:tc>
        <w:tc>
          <w:tcPr>
            <w:tcW w:w="1394" w:type="dxa"/>
          </w:tcPr>
          <w:p w14:paraId="240FC99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0.80</w:t>
            </w:r>
          </w:p>
        </w:tc>
      </w:tr>
      <w:tr w:rsidR="00B70563" w:rsidRPr="00A90F60" w14:paraId="16DDC8EB" w14:textId="77777777" w:rsidTr="00A90F60">
        <w:tc>
          <w:tcPr>
            <w:tcW w:w="3969" w:type="dxa"/>
          </w:tcPr>
          <w:p w14:paraId="1BA2861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No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4FF40E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1,236 (86.5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0F6AA7C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,907 (78.4)</w:t>
            </w:r>
          </w:p>
        </w:tc>
        <w:tc>
          <w:tcPr>
            <w:tcW w:w="1018" w:type="dxa"/>
          </w:tcPr>
          <w:p w14:paraId="09B260E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1B3CEDF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B82DBD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,325 (86.0)</w:t>
            </w:r>
          </w:p>
        </w:tc>
        <w:tc>
          <w:tcPr>
            <w:tcW w:w="1390" w:type="dxa"/>
          </w:tcPr>
          <w:p w14:paraId="363904F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4480A8F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77CE8EA9" w14:textId="77777777" w:rsidTr="00A90F60">
        <w:tc>
          <w:tcPr>
            <w:tcW w:w="3969" w:type="dxa"/>
          </w:tcPr>
          <w:p w14:paraId="5571AF0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Yes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5542FE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,383 (10.7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09BD952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391 (10.5)</w:t>
            </w:r>
          </w:p>
        </w:tc>
        <w:tc>
          <w:tcPr>
            <w:tcW w:w="1018" w:type="dxa"/>
          </w:tcPr>
          <w:p w14:paraId="490F6E1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6FFED39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E0888B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79 (10.3)</w:t>
            </w:r>
          </w:p>
        </w:tc>
        <w:tc>
          <w:tcPr>
            <w:tcW w:w="1390" w:type="dxa"/>
          </w:tcPr>
          <w:p w14:paraId="4871E9A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551DEB0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7B718E8D" w14:textId="77777777" w:rsidTr="00A90F60">
        <w:tc>
          <w:tcPr>
            <w:tcW w:w="3969" w:type="dxa"/>
          </w:tcPr>
          <w:p w14:paraId="4A43D3C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Missing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720E9E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372 (2.9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34B98CD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410 (11.1)</w:t>
            </w:r>
          </w:p>
        </w:tc>
        <w:tc>
          <w:tcPr>
            <w:tcW w:w="1018" w:type="dxa"/>
          </w:tcPr>
          <w:p w14:paraId="4D5C289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638DC33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08785E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01 (3.7)</w:t>
            </w:r>
          </w:p>
        </w:tc>
        <w:tc>
          <w:tcPr>
            <w:tcW w:w="1390" w:type="dxa"/>
          </w:tcPr>
          <w:p w14:paraId="7A27BB3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6146FD5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534717A6" w14:textId="77777777" w:rsidTr="00A90F60">
        <w:tc>
          <w:tcPr>
            <w:tcW w:w="3969" w:type="dxa"/>
          </w:tcPr>
          <w:p w14:paraId="4E76ADE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BMI (kg/m²), n (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9FA92B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5CDA825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018" w:type="dxa"/>
          </w:tcPr>
          <w:p w14:paraId="45C72EF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056211D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E529FC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</w:tcPr>
          <w:p w14:paraId="62C92E4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394" w:type="dxa"/>
          </w:tcPr>
          <w:p w14:paraId="5B01131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&lt;0.0001</w:t>
            </w:r>
          </w:p>
        </w:tc>
      </w:tr>
      <w:tr w:rsidR="00B70563" w:rsidRPr="00A90F60" w14:paraId="5893A9E5" w14:textId="77777777" w:rsidTr="00A90F60">
        <w:tc>
          <w:tcPr>
            <w:tcW w:w="3969" w:type="dxa"/>
          </w:tcPr>
          <w:p w14:paraId="69632C8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&lt; 20 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CAFD5C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,633 (12.6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20A885D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92 (2.5)</w:t>
            </w:r>
          </w:p>
        </w:tc>
        <w:tc>
          <w:tcPr>
            <w:tcW w:w="1018" w:type="dxa"/>
          </w:tcPr>
          <w:p w14:paraId="7C224C9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4AE0F00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2653F2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311 (11.5)</w:t>
            </w:r>
          </w:p>
        </w:tc>
        <w:tc>
          <w:tcPr>
            <w:tcW w:w="1390" w:type="dxa"/>
          </w:tcPr>
          <w:p w14:paraId="713438E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7B787E5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56FF20BA" w14:textId="77777777" w:rsidTr="00A90F60">
        <w:tc>
          <w:tcPr>
            <w:tcW w:w="3969" w:type="dxa"/>
          </w:tcPr>
          <w:p w14:paraId="33E98B6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[20-25[ kg/m²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1951C9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7,270 (56.0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7076E5E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77 (7.5)</w:t>
            </w:r>
          </w:p>
        </w:tc>
        <w:tc>
          <w:tcPr>
            <w:tcW w:w="1018" w:type="dxa"/>
          </w:tcPr>
          <w:p w14:paraId="1C5FDF3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2501F48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70DB7F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,444 (53.4)</w:t>
            </w:r>
          </w:p>
        </w:tc>
        <w:tc>
          <w:tcPr>
            <w:tcW w:w="1390" w:type="dxa"/>
          </w:tcPr>
          <w:p w14:paraId="4456E33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5458353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1449679D" w14:textId="77777777" w:rsidTr="00A90F60">
        <w:tc>
          <w:tcPr>
            <w:tcW w:w="3969" w:type="dxa"/>
          </w:tcPr>
          <w:p w14:paraId="149768E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[25-30[ kg/m²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FA0E80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3,194 (24.6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2AF2E4A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82 (4.9)</w:t>
            </w:r>
          </w:p>
        </w:tc>
        <w:tc>
          <w:tcPr>
            <w:tcW w:w="1018" w:type="dxa"/>
          </w:tcPr>
          <w:p w14:paraId="433BDCA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6A8BB1C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C30F0D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686 (25.4)</w:t>
            </w:r>
          </w:p>
        </w:tc>
        <w:tc>
          <w:tcPr>
            <w:tcW w:w="1390" w:type="dxa"/>
          </w:tcPr>
          <w:p w14:paraId="4C94737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761EBD1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6951076B" w14:textId="77777777" w:rsidTr="00A90F60">
        <w:tc>
          <w:tcPr>
            <w:tcW w:w="3969" w:type="dxa"/>
          </w:tcPr>
          <w:p w14:paraId="5F18AB8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≥ 30 kg/m²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507859E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894 (6.9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341E4EF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73 (2.0)</w:t>
            </w:r>
          </w:p>
        </w:tc>
        <w:tc>
          <w:tcPr>
            <w:tcW w:w="1018" w:type="dxa"/>
          </w:tcPr>
          <w:p w14:paraId="09C8DF6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7A2E712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2B84BC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64 (9.8)</w:t>
            </w:r>
          </w:p>
        </w:tc>
        <w:tc>
          <w:tcPr>
            <w:tcW w:w="1390" w:type="dxa"/>
          </w:tcPr>
          <w:p w14:paraId="5340AE8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7374F7B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4318C968" w14:textId="77777777" w:rsidTr="00A90F60">
        <w:tc>
          <w:tcPr>
            <w:tcW w:w="3969" w:type="dxa"/>
          </w:tcPr>
          <w:p w14:paraId="6496742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Missing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AF2E5A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5361A15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3,084 (83.2)</w:t>
            </w:r>
          </w:p>
        </w:tc>
        <w:tc>
          <w:tcPr>
            <w:tcW w:w="1018" w:type="dxa"/>
          </w:tcPr>
          <w:p w14:paraId="637881A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211353E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D86125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390" w:type="dxa"/>
          </w:tcPr>
          <w:p w14:paraId="1B7A7C8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4507461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56B2F378" w14:textId="77777777" w:rsidTr="00A90F60">
        <w:tc>
          <w:tcPr>
            <w:tcW w:w="3969" w:type="dxa"/>
          </w:tcPr>
          <w:p w14:paraId="28F3679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Asthma symptom score, n (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CD99FF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63D987B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018" w:type="dxa"/>
          </w:tcPr>
          <w:p w14:paraId="2B39376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4D101B4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DF4367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</w:tcPr>
          <w:p w14:paraId="1CDB00E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394" w:type="dxa"/>
          </w:tcPr>
          <w:p w14:paraId="18BE46E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</w:tr>
      <w:tr w:rsidR="00B70563" w:rsidRPr="00A90F60" w14:paraId="40DBBF46" w14:textId="77777777" w:rsidTr="00A90F60">
        <w:tc>
          <w:tcPr>
            <w:tcW w:w="3969" w:type="dxa"/>
          </w:tcPr>
          <w:p w14:paraId="2A331D7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5FEDE3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7,887 (50.3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1D9E9D7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,673 (45.1)</w:t>
            </w:r>
          </w:p>
        </w:tc>
        <w:tc>
          <w:tcPr>
            <w:tcW w:w="1018" w:type="dxa"/>
          </w:tcPr>
          <w:p w14:paraId="690CE49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2EAAF57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F98747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390" w:type="dxa"/>
          </w:tcPr>
          <w:p w14:paraId="46B8813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2F43388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574205A6" w14:textId="77777777" w:rsidTr="00A90F60">
        <w:tc>
          <w:tcPr>
            <w:tcW w:w="3969" w:type="dxa"/>
          </w:tcPr>
          <w:p w14:paraId="4945B76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1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29A7FA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3,445 (22.0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4C20063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716 (19.3)</w:t>
            </w:r>
          </w:p>
        </w:tc>
        <w:tc>
          <w:tcPr>
            <w:tcW w:w="1018" w:type="dxa"/>
          </w:tcPr>
          <w:p w14:paraId="039ADF3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67732C0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86C247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390" w:type="dxa"/>
          </w:tcPr>
          <w:p w14:paraId="77BEC31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6C5014F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0F88A5EA" w14:textId="77777777" w:rsidTr="00A90F60">
        <w:tc>
          <w:tcPr>
            <w:tcW w:w="3969" w:type="dxa"/>
          </w:tcPr>
          <w:p w14:paraId="1ADFA61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2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0F4AD8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842 (5.4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15B3069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05 (5.5)</w:t>
            </w:r>
          </w:p>
        </w:tc>
        <w:tc>
          <w:tcPr>
            <w:tcW w:w="1018" w:type="dxa"/>
          </w:tcPr>
          <w:p w14:paraId="100FA45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431FA7B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073089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390" w:type="dxa"/>
          </w:tcPr>
          <w:p w14:paraId="481CE67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17C22EC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5CA7051F" w14:textId="77777777" w:rsidTr="00A90F60">
        <w:tc>
          <w:tcPr>
            <w:tcW w:w="3969" w:type="dxa"/>
          </w:tcPr>
          <w:p w14:paraId="0851C8E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3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494A63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407 (2.6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15B9B8E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15 (3.1)</w:t>
            </w:r>
          </w:p>
        </w:tc>
        <w:tc>
          <w:tcPr>
            <w:tcW w:w="1018" w:type="dxa"/>
          </w:tcPr>
          <w:p w14:paraId="10F7CB8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0D48418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805B99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390" w:type="dxa"/>
          </w:tcPr>
          <w:p w14:paraId="7EACE95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4A8147A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5A4A8BBE" w14:textId="77777777" w:rsidTr="00A90F60">
        <w:tc>
          <w:tcPr>
            <w:tcW w:w="3969" w:type="dxa"/>
          </w:tcPr>
          <w:p w14:paraId="0E7C513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4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5244E52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28 (1.5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3818D7A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78 (2.1)</w:t>
            </w:r>
          </w:p>
        </w:tc>
        <w:tc>
          <w:tcPr>
            <w:tcW w:w="1018" w:type="dxa"/>
          </w:tcPr>
          <w:p w14:paraId="2C15CF2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5BB8C87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AEF20A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390" w:type="dxa"/>
          </w:tcPr>
          <w:p w14:paraId="22C53D1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03C5E76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083CAFB5" w14:textId="77777777" w:rsidTr="00A90F60">
        <w:tc>
          <w:tcPr>
            <w:tcW w:w="3969" w:type="dxa"/>
          </w:tcPr>
          <w:p w14:paraId="78DFDC8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5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F1B0A9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82 (1.2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0B7238D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57 (1.5)</w:t>
            </w:r>
          </w:p>
        </w:tc>
        <w:tc>
          <w:tcPr>
            <w:tcW w:w="1018" w:type="dxa"/>
          </w:tcPr>
          <w:p w14:paraId="37FC79B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6BD6058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C9EA75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390" w:type="dxa"/>
          </w:tcPr>
          <w:p w14:paraId="3D85ACC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4C41829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4FFB0037" w14:textId="77777777" w:rsidTr="00A90F60">
        <w:tc>
          <w:tcPr>
            <w:tcW w:w="3969" w:type="dxa"/>
          </w:tcPr>
          <w:p w14:paraId="1B2D711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Missing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958845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,705 (17.2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13DA5A5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864 (23.3)</w:t>
            </w:r>
          </w:p>
        </w:tc>
        <w:tc>
          <w:tcPr>
            <w:tcW w:w="1018" w:type="dxa"/>
          </w:tcPr>
          <w:p w14:paraId="3AC8C02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42807E5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67CD30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</w:tcPr>
          <w:p w14:paraId="0DB9CA6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2B96B71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470C7E0F" w14:textId="77777777" w:rsidTr="00A90F60">
        <w:tc>
          <w:tcPr>
            <w:tcW w:w="3969" w:type="dxa"/>
          </w:tcPr>
          <w:p w14:paraId="6B44186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sthma control test, n (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E69A3E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 = 2,58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25C29A0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680</w:t>
            </w:r>
          </w:p>
        </w:tc>
        <w:tc>
          <w:tcPr>
            <w:tcW w:w="1018" w:type="dxa"/>
          </w:tcPr>
          <w:p w14:paraId="359C041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3D54CDE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96AF21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</w:tcPr>
          <w:p w14:paraId="16D5ABB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394" w:type="dxa"/>
          </w:tcPr>
          <w:p w14:paraId="1E29DCE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</w:tr>
      <w:tr w:rsidR="00B70563" w:rsidRPr="00A90F60" w14:paraId="31999546" w14:textId="77777777" w:rsidTr="00A90F60">
        <w:tc>
          <w:tcPr>
            <w:tcW w:w="3969" w:type="dxa"/>
          </w:tcPr>
          <w:p w14:paraId="454CCDC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&gt;19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E7E49D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,431 (77.0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3DE2B59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334 (69.9)</w:t>
            </w:r>
          </w:p>
        </w:tc>
        <w:tc>
          <w:tcPr>
            <w:tcW w:w="1018" w:type="dxa"/>
          </w:tcPr>
          <w:p w14:paraId="3D5C189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112883C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A53DC6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390" w:type="dxa"/>
          </w:tcPr>
          <w:p w14:paraId="5E3B525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24D2447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5E724B25" w14:textId="77777777" w:rsidTr="00A90F60">
        <w:tc>
          <w:tcPr>
            <w:tcW w:w="3969" w:type="dxa"/>
          </w:tcPr>
          <w:p w14:paraId="6C00648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≤19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61EC2C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427 (23.0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452222E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44 (30.1)</w:t>
            </w:r>
          </w:p>
        </w:tc>
        <w:tc>
          <w:tcPr>
            <w:tcW w:w="1018" w:type="dxa"/>
          </w:tcPr>
          <w:p w14:paraId="49A0F77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3F4369E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8418CB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390" w:type="dxa"/>
          </w:tcPr>
          <w:p w14:paraId="25BF45B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35E2F23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50475067" w14:textId="77777777" w:rsidTr="00A90F60">
        <w:tc>
          <w:tcPr>
            <w:tcW w:w="3969" w:type="dxa"/>
          </w:tcPr>
          <w:p w14:paraId="61B9A24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Missing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992935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729 (28.2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772A865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02 (29.7)</w:t>
            </w:r>
          </w:p>
        </w:tc>
        <w:tc>
          <w:tcPr>
            <w:tcW w:w="1018" w:type="dxa"/>
          </w:tcPr>
          <w:p w14:paraId="35713B8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5405AE9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907BD0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</w:tcPr>
          <w:p w14:paraId="38ECB8F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6C81F2AA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7008874E" w14:textId="77777777" w:rsidTr="00A90F60">
        <w:tc>
          <w:tcPr>
            <w:tcW w:w="3969" w:type="dxa"/>
          </w:tcPr>
          <w:p w14:paraId="5AE467F1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Multimorbidity-related medication profiles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774714E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 = 3,72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192B6E4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37</w:t>
            </w:r>
          </w:p>
        </w:tc>
        <w:tc>
          <w:tcPr>
            <w:tcW w:w="1018" w:type="dxa"/>
            <w:vAlign w:val="center"/>
          </w:tcPr>
          <w:p w14:paraId="3231F1A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002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14:paraId="410F9FE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F7648C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</w:tcPr>
          <w:p w14:paraId="47D27DF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394" w:type="dxa"/>
          </w:tcPr>
          <w:p w14:paraId="713742B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</w:tr>
      <w:tr w:rsidR="00B70563" w:rsidRPr="00A90F60" w14:paraId="1D2DAA21" w14:textId="77777777" w:rsidTr="00A90F60">
        <w:tc>
          <w:tcPr>
            <w:tcW w:w="3969" w:type="dxa"/>
          </w:tcPr>
          <w:p w14:paraId="123BA72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Few multimorbidity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588920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550 (44.6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33580BD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335 (39.2)</w:t>
            </w:r>
          </w:p>
        </w:tc>
        <w:tc>
          <w:tcPr>
            <w:tcW w:w="1018" w:type="dxa"/>
          </w:tcPr>
          <w:p w14:paraId="53CAE80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2A346C3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827AC9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390" w:type="dxa"/>
          </w:tcPr>
          <w:p w14:paraId="6514919D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61232AC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50DA99A9" w14:textId="77777777" w:rsidTr="00A90F60">
        <w:tc>
          <w:tcPr>
            <w:tcW w:w="3969" w:type="dxa"/>
          </w:tcPr>
          <w:p w14:paraId="7BE47B8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Allergic multimorbidity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7646F3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1147 (33.0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330C7F28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72 (31.9)</w:t>
            </w:r>
          </w:p>
        </w:tc>
        <w:tc>
          <w:tcPr>
            <w:tcW w:w="1018" w:type="dxa"/>
          </w:tcPr>
          <w:p w14:paraId="0176EF03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4ABBF28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753CD8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390" w:type="dxa"/>
          </w:tcPr>
          <w:p w14:paraId="54FFB67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7107BC9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3B3D9BFA" w14:textId="77777777" w:rsidTr="00A90F60">
        <w:tc>
          <w:tcPr>
            <w:tcW w:w="3969" w:type="dxa"/>
          </w:tcPr>
          <w:p w14:paraId="6D45DA3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Metabolic multimorbidity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BD1201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777 (22.4)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10C8B726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47 (28.9)</w:t>
            </w:r>
          </w:p>
        </w:tc>
        <w:tc>
          <w:tcPr>
            <w:tcW w:w="1018" w:type="dxa"/>
          </w:tcPr>
          <w:p w14:paraId="7F26E765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12880F8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8C91919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</w:p>
        </w:tc>
        <w:tc>
          <w:tcPr>
            <w:tcW w:w="1390" w:type="dxa"/>
          </w:tcPr>
          <w:p w14:paraId="25D48024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6444B76C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70563" w:rsidRPr="00A90F60" w14:paraId="4687E59C" w14:textId="77777777" w:rsidTr="00A90F60">
        <w:tc>
          <w:tcPr>
            <w:tcW w:w="3969" w:type="dxa"/>
            <w:tcBorders>
              <w:bottom w:val="single" w:sz="4" w:space="0" w:color="auto"/>
            </w:tcBorders>
          </w:tcPr>
          <w:p w14:paraId="4595955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Missing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8E39E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253 (6.8)</w:t>
            </w:r>
          </w:p>
        </w:tc>
        <w:tc>
          <w:tcPr>
            <w:tcW w:w="14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5098A7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90F60">
              <w:rPr>
                <w:rFonts w:ascii="Calibri" w:hAnsi="Calibri" w:cs="Calibri"/>
                <w:sz w:val="22"/>
                <w:szCs w:val="22"/>
                <w:lang w:val="en-US"/>
              </w:rPr>
              <w:t>83 (8.9)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53FD25EB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  <w:right w:val="single" w:sz="4" w:space="0" w:color="auto"/>
            </w:tcBorders>
          </w:tcPr>
          <w:p w14:paraId="31A48DC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DECF60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4EC65A6F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2A8835E2" w14:textId="77777777" w:rsidR="00B70563" w:rsidRPr="00A90F60" w:rsidRDefault="00B70563" w:rsidP="00A90F60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</w:tbl>
    <w:p w14:paraId="66806896" w14:textId="5D3A83D2" w:rsidR="00B70563" w:rsidRPr="00A90F60" w:rsidRDefault="00B70563" w:rsidP="00B70563">
      <w:pPr>
        <w:jc w:val="both"/>
        <w:rPr>
          <w:rFonts w:ascii="Calibri" w:hAnsi="Calibri" w:cs="Calibri"/>
          <w:sz w:val="22"/>
          <w:szCs w:val="22"/>
          <w:lang w:val="en-US"/>
        </w:rPr>
      </w:pPr>
      <w:proofErr w:type="spellStart"/>
      <w:proofErr w:type="gramStart"/>
      <w:r w:rsidRPr="00A90F60">
        <w:rPr>
          <w:rFonts w:ascii="Calibri" w:hAnsi="Calibri" w:cs="Calibri"/>
          <w:sz w:val="22"/>
          <w:szCs w:val="22"/>
          <w:vertAlign w:val="superscript"/>
          <w:lang w:val="en-US"/>
        </w:rPr>
        <w:t>a</w:t>
      </w:r>
      <w:proofErr w:type="spellEnd"/>
      <w:proofErr w:type="gramEnd"/>
      <w:r w:rsidRPr="00A90F60">
        <w:rPr>
          <w:rFonts w:ascii="Calibri" w:hAnsi="Calibri" w:cs="Calibri"/>
          <w:sz w:val="22"/>
          <w:szCs w:val="22"/>
          <w:lang w:val="en-US"/>
        </w:rPr>
        <w:t xml:space="preserve"> Excluded women because they did not complete the food questionnaire in 1993 or in 2005, or had an implausibly high or low total energy intake in 1993 or in 2005.</w:t>
      </w:r>
      <w:r w:rsidRPr="00A90F60">
        <w:rPr>
          <w:rFonts w:ascii="Calibri" w:hAnsi="Calibri" w:cs="Calibri"/>
          <w:sz w:val="22"/>
          <w:szCs w:val="22"/>
          <w:vertAlign w:val="superscript"/>
          <w:lang w:val="en-US"/>
        </w:rPr>
        <w:t xml:space="preserve"> b</w:t>
      </w:r>
      <w:r w:rsidRPr="00A90F60">
        <w:rPr>
          <w:rFonts w:ascii="Calibri" w:hAnsi="Calibri" w:cs="Calibri"/>
          <w:sz w:val="22"/>
          <w:szCs w:val="22"/>
          <w:lang w:val="en-US"/>
        </w:rPr>
        <w:t xml:space="preserve"> Excluded women because they did not answer to the asthma symptom score questions. </w:t>
      </w:r>
    </w:p>
    <w:p w14:paraId="28DFEB14" w14:textId="2CC343BF" w:rsidR="00581586" w:rsidRDefault="00581586" w:rsidP="00B7056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5A0AB434" w14:textId="67B0031C" w:rsidR="00142523" w:rsidRDefault="00142523" w:rsidP="00B7056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116170E7" w14:textId="3DE3DE40" w:rsidR="00142523" w:rsidRPr="00A90F60" w:rsidRDefault="00142523" w:rsidP="00142523">
      <w:pPr>
        <w:pStyle w:val="Lgende"/>
        <w:keepNext/>
        <w:jc w:val="both"/>
        <w:rPr>
          <w:rFonts w:ascii="Calibri" w:hAnsi="Calibri" w:cs="Calibri"/>
          <w:i w:val="0"/>
          <w:color w:val="auto"/>
          <w:sz w:val="22"/>
          <w:szCs w:val="22"/>
          <w:lang w:val="en-US"/>
        </w:rPr>
      </w:pPr>
      <w:proofErr w:type="spellStart"/>
      <w:r w:rsidRPr="00A90F60"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  <w:lastRenderedPageBreak/>
        <w:t>eTable</w:t>
      </w:r>
      <w:proofErr w:type="spellEnd"/>
      <w:r w:rsidRPr="00A90F60"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  <w:t xml:space="preserve"> 2</w:t>
      </w:r>
      <w:r w:rsidR="00B87CDE"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  <w:t>.</w:t>
      </w:r>
      <w:r w:rsidRPr="00A90F60">
        <w:rPr>
          <w:rFonts w:ascii="Calibri" w:hAnsi="Calibri" w:cs="Calibri"/>
          <w:i w:val="0"/>
          <w:color w:val="auto"/>
          <w:sz w:val="22"/>
          <w:szCs w:val="22"/>
          <w:lang w:val="en-US"/>
        </w:rPr>
        <w:tab/>
        <w:t>Association between the AHEI-2010 diet score (tertiles) and uncontrolled asthma in 3 categories</w:t>
      </w:r>
    </w:p>
    <w:tbl>
      <w:tblPr>
        <w:tblStyle w:val="Grilledutableau"/>
        <w:tblW w:w="1473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62"/>
        <w:gridCol w:w="1843"/>
        <w:gridCol w:w="1701"/>
        <w:gridCol w:w="709"/>
        <w:gridCol w:w="1843"/>
        <w:gridCol w:w="1701"/>
        <w:gridCol w:w="567"/>
        <w:gridCol w:w="1842"/>
        <w:gridCol w:w="1701"/>
      </w:tblGrid>
      <w:tr w:rsidR="00142523" w:rsidRPr="00A90F60" w14:paraId="55E1C424" w14:textId="77777777" w:rsidTr="001E3A39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5000B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46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4F93B1" w14:textId="77777777" w:rsidR="00142523" w:rsidRPr="00A90F60" w:rsidRDefault="00142523" w:rsidP="001E3A39">
            <w:pPr>
              <w:pStyle w:val="Lgende"/>
              <w:keepNext/>
              <w:spacing w:after="0"/>
              <w:jc w:val="center"/>
              <w:rPr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A90F60">
              <w:rPr>
                <w:rFonts w:ascii="Calibri" w:eastAsia="Times New Roman" w:hAnsi="Calibri" w:cs="Calibri"/>
                <w:b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Asthma control test</w:t>
            </w:r>
          </w:p>
        </w:tc>
      </w:tr>
      <w:tr w:rsidR="00142523" w:rsidRPr="00A90F60" w14:paraId="5C1D588A" w14:textId="77777777" w:rsidTr="001E3A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2E86EC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FAF084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ACT ≥ 25 (controlled)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E9B732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20 ≤ ACT ≤ 24 (partly controlled)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25B854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ACT ≤ 19 (poorly controlled)</w:t>
            </w:r>
          </w:p>
        </w:tc>
      </w:tr>
      <w:tr w:rsidR="00142523" w:rsidRPr="00A90F60" w14:paraId="7E785D4F" w14:textId="77777777" w:rsidTr="001E3A39">
        <w:trPr>
          <w:trHeight w:val="1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A80CB" w14:textId="77777777" w:rsidR="00142523" w:rsidRPr="00A90F60" w:rsidRDefault="00142523" w:rsidP="001E3A39">
            <w:pPr>
              <w:pStyle w:val="Lgende"/>
              <w:keepNext/>
              <w:jc w:val="both"/>
              <w:rPr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8BE3B6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A90F60"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AB6940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A90F60"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AHEI-2010, m (</w:t>
            </w:r>
            <w:proofErr w:type="spellStart"/>
            <w:r w:rsidRPr="00A90F60"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sd</w:t>
            </w:r>
            <w:proofErr w:type="spellEnd"/>
            <w:r w:rsidRPr="00A90F60"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F19590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A90F60"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03A2EE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A90F60"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8E7AC5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A90F60"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AHEI-2010, m (</w:t>
            </w:r>
            <w:proofErr w:type="spellStart"/>
            <w:r w:rsidRPr="00A90F60"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sd</w:t>
            </w:r>
            <w:proofErr w:type="spellEnd"/>
            <w:r w:rsidRPr="00A90F60"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08D094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A90F60"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367EBC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A90F60"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A891EA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A90F60"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AHEI-2010, m (</w:t>
            </w:r>
            <w:proofErr w:type="spellStart"/>
            <w:r w:rsidRPr="00A90F60"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sd</w:t>
            </w:r>
            <w:proofErr w:type="spellEnd"/>
            <w:r w:rsidRPr="00A90F60"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F2B0E0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A90F60"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OR (95% CI)</w:t>
            </w:r>
          </w:p>
        </w:tc>
      </w:tr>
      <w:tr w:rsidR="00142523" w:rsidRPr="00A90F60" w14:paraId="4DC4B912" w14:textId="77777777" w:rsidTr="001E3A39">
        <w:trPr>
          <w:trHeight w:val="33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A09B07" w14:textId="77777777" w:rsidR="00142523" w:rsidRPr="00A90F60" w:rsidRDefault="00142523" w:rsidP="001E3A39">
            <w:pPr>
              <w:jc w:val="both"/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Age-adjusted model 1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85B26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D8117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E49B7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EBCC9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D338E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F7B77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07CDE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31536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173D0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142523" w:rsidRPr="00A90F60" w14:paraId="2D10BFD7" w14:textId="77777777" w:rsidTr="001E3A39">
        <w:trPr>
          <w:trHeight w:val="1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CC9EC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AHEI-2010 tertile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2DB292C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C72691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38.5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F819B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.00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C1E1A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3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DBC2F5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38.1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3000D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.0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5E4C4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2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15F85C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38.2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5D45D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.00 (ref)</w:t>
            </w:r>
          </w:p>
        </w:tc>
      </w:tr>
      <w:tr w:rsidR="00142523" w:rsidRPr="00A90F60" w14:paraId="101421CE" w14:textId="77777777" w:rsidTr="001E3A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C5C97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AHEI-2010 tertile 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799039D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3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2C9A7D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47.4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FA24C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.00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2253C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4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0B50BB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47.4 (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4D8EB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0.99 (0.76-1.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2980D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AFD4B0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47.4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F0C9F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0.72 (0.54-0.97)</w:t>
            </w:r>
          </w:p>
        </w:tc>
      </w:tr>
      <w:tr w:rsidR="00142523" w:rsidRPr="00A90F60" w14:paraId="431F5E16" w14:textId="77777777" w:rsidTr="001E3A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1A0D8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AHEI-2010 tertile 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F64637A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48ED1B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56.3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CD79D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.00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85B5A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3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C58A2E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56.1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2AB34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.00 (0.77-1.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EAEFA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0B726F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55.8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1B5FC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bCs/>
                <w:color w:val="000000" w:themeColor="text1"/>
                <w:lang w:val="en-US"/>
              </w:rPr>
              <w:t>0.82 (0.60-1.12)</w:t>
            </w:r>
          </w:p>
        </w:tc>
      </w:tr>
      <w:tr w:rsidR="00142523" w:rsidRPr="00A90F60" w14:paraId="307E5B64" w14:textId="77777777" w:rsidTr="001E3A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94E28" w14:textId="77777777" w:rsidR="00142523" w:rsidRPr="00A90F60" w:rsidRDefault="00142523" w:rsidP="001E3A39">
            <w:pPr>
              <w:spacing w:after="240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 xml:space="preserve">    P for tren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3E8180A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EF2ABA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46D50C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67FF08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AFAF4C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4C4D5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601180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8C011D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3966A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bCs/>
                <w:color w:val="000000" w:themeColor="text1"/>
                <w:lang w:val="en-US"/>
              </w:rPr>
              <w:t>0.18</w:t>
            </w:r>
          </w:p>
        </w:tc>
      </w:tr>
      <w:tr w:rsidR="00142523" w:rsidRPr="00A90F60" w14:paraId="2EB36DBA" w14:textId="77777777" w:rsidTr="001E3A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4E0F8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Multivariable-adjusted model 2#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6B77B89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0B10E8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9481D4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456AEC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23AF75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0EFF89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6DF10E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C5681A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3761E4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142523" w:rsidRPr="00A90F60" w14:paraId="5E4FDEB4" w14:textId="77777777" w:rsidTr="001E3A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542D3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AHEI-2010 tertile 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76172B7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7ABD0E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38.5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3B58D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.00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8B89E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DF496F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38.1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0FE78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.0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EFE95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2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7994C9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38.2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DCA1F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.00 (ref)</w:t>
            </w:r>
          </w:p>
        </w:tc>
      </w:tr>
      <w:tr w:rsidR="00142523" w:rsidRPr="00A90F60" w14:paraId="52479D69" w14:textId="77777777" w:rsidTr="001E3A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F7842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AHEI-2010 tertile 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7553FCA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7CEA9E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47.4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19F1F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.00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21524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71FEB7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47.4 (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576E5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0.98 (0.76-1.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EDC74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8BF686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47.4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D7D94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0.72 (0.53-0.97)</w:t>
            </w:r>
          </w:p>
        </w:tc>
      </w:tr>
      <w:tr w:rsidR="00142523" w:rsidRPr="00A90F60" w14:paraId="0980E499" w14:textId="77777777" w:rsidTr="001E3A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EAEB9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AHEI-2010 tertile 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131A00F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D649C5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56.3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9011A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.00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C2A13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B6D679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56.1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EA2F1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.02 (0.78-1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DE03B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1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1FE179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>55.8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98E9C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bCs/>
                <w:color w:val="000000" w:themeColor="text1"/>
                <w:lang w:val="en-US"/>
              </w:rPr>
              <w:t>0.86 (0.63-1.19)</w:t>
            </w:r>
          </w:p>
        </w:tc>
      </w:tr>
      <w:tr w:rsidR="00142523" w:rsidRPr="00A90F60" w14:paraId="250E080A" w14:textId="77777777" w:rsidTr="001E3A39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CE6EFD" w14:textId="77777777" w:rsidR="00142523" w:rsidRPr="00A90F60" w:rsidRDefault="00142523" w:rsidP="001E3A39">
            <w:pPr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90F60">
              <w:rPr>
                <w:rFonts w:ascii="Calibri" w:hAnsi="Calibri" w:cs="Calibri"/>
                <w:color w:val="000000" w:themeColor="text1"/>
                <w:lang w:val="en-US"/>
              </w:rPr>
              <w:t xml:space="preserve">     P for tren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4BC98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40782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0DC78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6C40F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C2C79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52DA35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A90F60"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9C8DE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BCD89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38C5EE" w14:textId="77777777" w:rsidR="00142523" w:rsidRPr="00A90F60" w:rsidRDefault="00142523" w:rsidP="001E3A39">
            <w:pPr>
              <w:pStyle w:val="Lgende"/>
              <w:keepNext/>
              <w:spacing w:after="0"/>
              <w:jc w:val="both"/>
              <w:rPr>
                <w:rFonts w:ascii="Calibri" w:eastAsia="Times New Roman" w:hAnsi="Calibri" w:cs="Calibri"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A90F60">
              <w:rPr>
                <w:rFonts w:ascii="Calibri" w:eastAsia="Times New Roman" w:hAnsi="Calibri" w:cs="Calibri"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0.32</w:t>
            </w:r>
          </w:p>
        </w:tc>
      </w:tr>
    </w:tbl>
    <w:p w14:paraId="26573389" w14:textId="77777777" w:rsidR="00142523" w:rsidRPr="00A90F60" w:rsidRDefault="00142523" w:rsidP="00142523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A90F60">
        <w:rPr>
          <w:rFonts w:ascii="Calibri" w:hAnsi="Calibri" w:cs="Calibri"/>
          <w:color w:val="000000" w:themeColor="text1"/>
          <w:sz w:val="22"/>
          <w:szCs w:val="22"/>
          <w:lang w:val="en-US"/>
        </w:rPr>
        <w:t>P for trend were calculated using the quintile median values.</w:t>
      </w:r>
    </w:p>
    <w:p w14:paraId="7A60E8AE" w14:textId="77777777" w:rsidR="00142523" w:rsidRPr="00A90F60" w:rsidRDefault="00142523" w:rsidP="00142523">
      <w:pPr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A90F60">
        <w:rPr>
          <w:rFonts w:ascii="Calibri" w:hAnsi="Calibri" w:cs="Calibri"/>
          <w:color w:val="000000" w:themeColor="text1"/>
          <w:sz w:val="22"/>
          <w:szCs w:val="22"/>
          <w:lang w:val="en-US"/>
        </w:rPr>
        <w:t>Multivariable-adjusted model 2 includes age, energy intake, physical activity, smoking, educational level, marital status and having farmer parents.</w:t>
      </w:r>
    </w:p>
    <w:p w14:paraId="72CB5A36" w14:textId="77777777" w:rsidR="00142523" w:rsidRPr="00A90F60" w:rsidRDefault="00142523" w:rsidP="0014252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6674294E" w14:textId="77777777" w:rsidR="00142523" w:rsidRPr="00A90F60" w:rsidRDefault="00142523" w:rsidP="00B7056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0EE3C93D" w14:textId="46570C1D" w:rsidR="00581586" w:rsidRPr="00A90F60" w:rsidRDefault="00581586" w:rsidP="00B7056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7BAED6CB" w14:textId="77777777" w:rsidR="00142523" w:rsidRDefault="00142523">
      <w:pPr>
        <w:rPr>
          <w:rFonts w:ascii="Calibri" w:hAnsi="Calibri" w:cs="Calibri"/>
          <w:b/>
          <w:bCs/>
          <w:i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i/>
          <w:sz w:val="22"/>
          <w:szCs w:val="22"/>
          <w:lang w:val="en-US"/>
        </w:rPr>
        <w:br w:type="page"/>
      </w:r>
    </w:p>
    <w:p w14:paraId="37616966" w14:textId="5DCEF06B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  <w:proofErr w:type="spellStart"/>
      <w:r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  <w:t>eFigure</w:t>
      </w:r>
      <w:proofErr w:type="spellEnd"/>
      <w:r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  <w:t xml:space="preserve"> 1.</w:t>
      </w:r>
      <w:r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  <w:tab/>
        <w:t>Associations of AHEI-2010, body mass index and the asthma symptom score using SEM</w:t>
      </w:r>
    </w:p>
    <w:p w14:paraId="2F15463F" w14:textId="77777777" w:rsidR="002D2493" w:rsidRDefault="002D2493" w:rsidP="002D2493">
      <w:pPr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7A8CA72" wp14:editId="761AD217">
                <wp:simplePos x="0" y="0"/>
                <wp:positionH relativeFrom="column">
                  <wp:posOffset>-5080</wp:posOffset>
                </wp:positionH>
                <wp:positionV relativeFrom="paragraph">
                  <wp:posOffset>20320</wp:posOffset>
                </wp:positionV>
                <wp:extent cx="9131936" cy="3776983"/>
                <wp:effectExtent l="0" t="0" r="0" b="890270"/>
                <wp:wrapNone/>
                <wp:docPr id="64" name="Groupe 6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C7BEF46-9272-40B4-9F91-FCC754FD18F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31936" cy="3776983"/>
                          <a:chOff x="0" y="0"/>
                          <a:chExt cx="11671539" cy="4827799"/>
                        </a:xfrm>
                      </wpg:grpSpPr>
                      <wps:wsp>
                        <wps:cNvPr id="65" name="ZoneTexte 3">
                          <a:extLst>
                            <a:ext uri="{FF2B5EF4-FFF2-40B4-BE49-F238E27FC236}">
                              <a16:creationId xmlns:a16="http://schemas.microsoft.com/office/drawing/2014/main" id="{53AB6845-8383-40ED-A882-6EB304131DDE}"/>
                            </a:ext>
                          </a:extLst>
                        </wps:cNvPr>
                        <wps:cNvSpPr txBox="1"/>
                        <wps:spPr>
                          <a:xfrm>
                            <a:off x="2870259" y="2461482"/>
                            <a:ext cx="1396754" cy="3944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EFB2B0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HEI-201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6" name="ZoneTexte 4">
                          <a:extLst>
                            <a:ext uri="{FF2B5EF4-FFF2-40B4-BE49-F238E27FC236}">
                              <a16:creationId xmlns:a16="http://schemas.microsoft.com/office/drawing/2014/main" id="{E8EE3A9E-3994-42E9-B008-31B69AB84E09}"/>
                            </a:ext>
                          </a:extLst>
                        </wps:cNvPr>
                        <wps:cNvSpPr txBox="1"/>
                        <wps:spPr>
                          <a:xfrm>
                            <a:off x="8243384" y="2461021"/>
                            <a:ext cx="2672580" cy="3944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A6EA39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Asthma symptom scor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7" name="ZoneTexte 5">
                          <a:extLst>
                            <a:ext uri="{FF2B5EF4-FFF2-40B4-BE49-F238E27FC236}">
                              <a16:creationId xmlns:a16="http://schemas.microsoft.com/office/drawing/2014/main" id="{5C3BADED-0361-456E-A1B3-A1F0368BD222}"/>
                            </a:ext>
                          </a:extLst>
                        </wps:cNvPr>
                        <wps:cNvSpPr txBox="1"/>
                        <wps:spPr>
                          <a:xfrm>
                            <a:off x="5991404" y="4281543"/>
                            <a:ext cx="1856928" cy="3944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744FD7" w14:textId="77777777" w:rsidR="002D2493" w:rsidRDefault="002D2493" w:rsidP="002D2493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ody mass index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8" name="Connecteur droit avec flèche 68">
                          <a:extLst>
                            <a:ext uri="{FF2B5EF4-FFF2-40B4-BE49-F238E27FC236}">
                              <a16:creationId xmlns:a16="http://schemas.microsoft.com/office/drawing/2014/main" id="{6BC2D21B-1E35-4896-B272-02C755B00469}"/>
                            </a:ext>
                          </a:extLst>
                        </wps:cNvPr>
                        <wps:cNvCnPr>
                          <a:cxnSpLocks/>
                          <a:stCxn id="65" idx="3"/>
                          <a:endCxn id="66" idx="1"/>
                        </wps:cNvCnPr>
                        <wps:spPr>
                          <a:xfrm>
                            <a:off x="4267281" y="2658942"/>
                            <a:ext cx="3976839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" name="Connecteur droit avec flèche 69">
                          <a:extLst>
                            <a:ext uri="{FF2B5EF4-FFF2-40B4-BE49-F238E27FC236}">
                              <a16:creationId xmlns:a16="http://schemas.microsoft.com/office/drawing/2014/main" id="{94BE4101-4DEF-44CC-929A-F4C3FD8D1B12}"/>
                            </a:ext>
                          </a:extLst>
                        </wps:cNvPr>
                        <wps:cNvCnPr>
                          <a:cxnSpLocks/>
                          <a:stCxn id="65" idx="3"/>
                          <a:endCxn id="67" idx="1"/>
                        </wps:cNvCnPr>
                        <wps:spPr>
                          <a:xfrm>
                            <a:off x="4267282" y="2658941"/>
                            <a:ext cx="1724126" cy="1819808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Connecteur droit avec flèche 70">
                          <a:extLst>
                            <a:ext uri="{FF2B5EF4-FFF2-40B4-BE49-F238E27FC236}">
                              <a16:creationId xmlns:a16="http://schemas.microsoft.com/office/drawing/2014/main" id="{6A5C1A9F-4C64-4396-B398-EB711235A0DC}"/>
                            </a:ext>
                          </a:extLst>
                        </wps:cNvPr>
                        <wps:cNvCnPr>
                          <a:cxnSpLocks/>
                          <a:stCxn id="67" idx="3"/>
                          <a:endCxn id="66" idx="2"/>
                        </wps:cNvCnPr>
                        <wps:spPr>
                          <a:xfrm flipV="1">
                            <a:off x="7847849" y="2855452"/>
                            <a:ext cx="1731807" cy="162329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" name="ZoneTexte 38">
                          <a:extLst>
                            <a:ext uri="{FF2B5EF4-FFF2-40B4-BE49-F238E27FC236}">
                              <a16:creationId xmlns:a16="http://schemas.microsoft.com/office/drawing/2014/main" id="{95086FF3-4478-43CE-B760-39A833614204}"/>
                            </a:ext>
                          </a:extLst>
                        </wps:cNvPr>
                        <wps:cNvSpPr txBox="1"/>
                        <wps:spPr>
                          <a:xfrm>
                            <a:off x="4693247" y="1271356"/>
                            <a:ext cx="4555479" cy="130597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27E1B7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color w:val="000000" w:themeColor="text1"/>
                                  <w:kern w:val="24"/>
                                </w:rPr>
                                <w:t>Quintile 1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(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ef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  <w:p w14:paraId="240B1800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color w:val="000000" w:themeColor="text1"/>
                                  <w:kern w:val="24"/>
                                </w:rPr>
                                <w:t>Quintile 2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MSR=0.92 (0.84-1.01) (p=0.09)</w:t>
                              </w:r>
                            </w:p>
                            <w:p w14:paraId="58A48EC4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color w:val="000000" w:themeColor="text1"/>
                                  <w:kern w:val="24"/>
                                </w:rPr>
                                <w:t>Quintile 3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MSR=0.88 (0.80-0.96) (p=0.01)</w:t>
                              </w:r>
                            </w:p>
                            <w:p w14:paraId="3C05DC15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color w:val="000000" w:themeColor="text1"/>
                                  <w:kern w:val="24"/>
                                </w:rPr>
                                <w:t>Quintile 4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MSR=0.90 (0.82-0.99) (p=0.02)</w:t>
                              </w:r>
                            </w:p>
                            <w:p w14:paraId="47D8D42A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color w:val="000000" w:themeColor="text1"/>
                                  <w:kern w:val="24"/>
                                </w:rPr>
                                <w:t>Quintile 5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MSR=0.83 (0.75-0.91) (p&lt;0.0001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2" name="ZoneTexte 41">
                          <a:extLst>
                            <a:ext uri="{FF2B5EF4-FFF2-40B4-BE49-F238E27FC236}">
                              <a16:creationId xmlns:a16="http://schemas.microsoft.com/office/drawing/2014/main" id="{C59DEF1F-9B01-4698-AD9B-3A2586FD649F}"/>
                            </a:ext>
                          </a:extLst>
                        </wps:cNvPr>
                        <wps:cNvSpPr txBox="1"/>
                        <wps:spPr>
                          <a:xfrm>
                            <a:off x="8664582" y="3547357"/>
                            <a:ext cx="3006957" cy="3546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50347C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MSR=1.07 (1.06-1.08) (p&lt;0.0001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3" name="ZoneTexte 42">
                          <a:extLst>
                            <a:ext uri="{FF2B5EF4-FFF2-40B4-BE49-F238E27FC236}">
                              <a16:creationId xmlns:a16="http://schemas.microsoft.com/office/drawing/2014/main" id="{80DA3862-A004-4D98-AF8D-62D8C66ECBEC}"/>
                            </a:ext>
                          </a:extLst>
                        </wps:cNvPr>
                        <wps:cNvSpPr txBox="1"/>
                        <wps:spPr>
                          <a:xfrm>
                            <a:off x="1743291" y="3160851"/>
                            <a:ext cx="4023885" cy="130597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FA6218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color w:val="000000" w:themeColor="text1"/>
                                  <w:kern w:val="24"/>
                                </w:rPr>
                                <w:t>Quintile 1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(ref)</w:t>
                              </w:r>
                            </w:p>
                            <w:p w14:paraId="679225E2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color w:val="000000" w:themeColor="text1"/>
                                  <w:kern w:val="24"/>
                                </w:rPr>
                                <w:t>Quintile 2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β=-0.25 (-0.47;-0.03)  (p=0.03)</w:t>
                              </w:r>
                            </w:p>
                            <w:p w14:paraId="6CC42FFB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color w:val="000000" w:themeColor="text1"/>
                                  <w:kern w:val="24"/>
                                </w:rPr>
                                <w:t>Quintile 3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β =-0.31 (-0.53;-0.09) (p=0.01)</w:t>
                              </w:r>
                            </w:p>
                            <w:p w14:paraId="3D71AB11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color w:val="000000" w:themeColor="text1"/>
                                  <w:kern w:val="24"/>
                                </w:rPr>
                                <w:t>Quintile 4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β =-0.53 (-0.74;-0.29) (p&lt;0.0001)</w:t>
                              </w:r>
                            </w:p>
                            <w:p w14:paraId="4CBC80D2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color w:val="000000" w:themeColor="text1"/>
                                  <w:kern w:val="24"/>
                                </w:rPr>
                                <w:t>Quintile 5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β =-0.74 (-0.96;-0.52) (p&lt;0.0001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4" name="ZoneTexte 44">
                          <a:extLst>
                            <a:ext uri="{FF2B5EF4-FFF2-40B4-BE49-F238E27FC236}">
                              <a16:creationId xmlns:a16="http://schemas.microsoft.com/office/drawing/2014/main" id="{0891DB9E-E2EB-490F-83D9-53F380C032D3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1352928" cy="35466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A6C35D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Confounder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5" name="Connecteur : en arc 75">
                          <a:extLst>
                            <a:ext uri="{FF2B5EF4-FFF2-40B4-BE49-F238E27FC236}">
                              <a16:creationId xmlns:a16="http://schemas.microsoft.com/office/drawing/2014/main" id="{F4D2B8F8-037E-42CF-A91A-4E5690C4F5E0}"/>
                            </a:ext>
                          </a:extLst>
                        </wps:cNvPr>
                        <wps:cNvCnPr>
                          <a:cxnSpLocks/>
                          <a:stCxn id="74" idx="2"/>
                          <a:endCxn id="66" idx="0"/>
                        </wps:cNvCnPr>
                        <wps:spPr>
                          <a:xfrm rot="16200000" flipH="1">
                            <a:off x="4074890" y="-3043764"/>
                            <a:ext cx="2106363" cy="8903213"/>
                          </a:xfrm>
                          <a:prstGeom prst="curvedConnector3">
                            <a:avLst>
                              <a:gd name="adj1" fmla="val 2025"/>
                            </a:avLst>
                          </a:prstGeom>
                          <a:ln w="6350">
                            <a:solidFill>
                              <a:schemeClr val="bg1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" name="Connecteur droit avec flèche 76">
                          <a:extLst>
                            <a:ext uri="{FF2B5EF4-FFF2-40B4-BE49-F238E27FC236}">
                              <a16:creationId xmlns:a16="http://schemas.microsoft.com/office/drawing/2014/main" id="{40B32267-F2BC-4902-B551-9821DBC5973D}"/>
                            </a:ext>
                          </a:extLst>
                        </wps:cNvPr>
                        <wps:cNvCnPr>
                          <a:cxnSpLocks/>
                          <a:stCxn id="74" idx="2"/>
                          <a:endCxn id="65" idx="0"/>
                        </wps:cNvCnPr>
                        <wps:spPr>
                          <a:xfrm>
                            <a:off x="676465" y="354661"/>
                            <a:ext cx="2892173" cy="2106823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bg1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Connecteur : en arc 77">
                          <a:extLst>
                            <a:ext uri="{FF2B5EF4-FFF2-40B4-BE49-F238E27FC236}">
                              <a16:creationId xmlns:a16="http://schemas.microsoft.com/office/drawing/2014/main" id="{942A1288-BCC1-48AE-964B-E3CC2B5F0F20}"/>
                            </a:ext>
                          </a:extLst>
                        </wps:cNvPr>
                        <wps:cNvCnPr>
                          <a:cxnSpLocks/>
                          <a:stCxn id="74" idx="2"/>
                          <a:endCxn id="67" idx="2"/>
                        </wps:cNvCnPr>
                        <wps:spPr>
                          <a:xfrm rot="16200000" flipH="1">
                            <a:off x="1561598" y="-530473"/>
                            <a:ext cx="4473139" cy="6243406"/>
                          </a:xfrm>
                          <a:prstGeom prst="curvedConnector3">
                            <a:avLst>
                              <a:gd name="adj1" fmla="val 124223"/>
                            </a:avLst>
                          </a:prstGeom>
                          <a:ln w="9525">
                            <a:solidFill>
                              <a:schemeClr val="bg1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A8CA72" id="Groupe 64" o:spid="_x0000_s1026" style="position:absolute;margin-left:-.4pt;margin-top:1.6pt;width:719.05pt;height:297.4pt;z-index:251659264;mso-width-relative:margin;mso-height-relative:margin" coordsize="116715,482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3" o:spid="_x0000_s1027" type="#_x0000_t202" style="position:absolute;left:28702;top:24614;width:13968;height:39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" filled="f" stroked="f">
                  <v:textbox style="mso-fit-shape-to-text:t">
                    <w:txbxContent>
                      <w:p w14:paraId="3EEFB2B0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HEI-2010</w:t>
                        </w:r>
                      </w:p>
                    </w:txbxContent>
                  </v:textbox>
                </v:shape>
                <v:shape id="ZoneTexte 4" o:spid="_x0000_s1028" type="#_x0000_t202" style="position:absolute;left:82433;top:24610;width:26726;height:3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" filled="f" stroked="f">
                  <v:textbox style="mso-fit-shape-to-text:t">
                    <w:txbxContent>
                      <w:p w14:paraId="0CA6EA39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Asthma symptom score</w:t>
                        </w:r>
                      </w:p>
                    </w:txbxContent>
                  </v:textbox>
                </v:shape>
                <v:shape id="ZoneTexte 5" o:spid="_x0000_s1029" type="#_x0000_t202" style="position:absolute;left:59914;top:42815;width:18569;height:39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" filled="f" stroked="f">
                  <v:textbox style="mso-fit-shape-to-text:t">
                    <w:txbxContent>
                      <w:p w14:paraId="7A744FD7" w14:textId="77777777" w:rsidR="002D2493" w:rsidRDefault="002D2493" w:rsidP="002D2493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ody mass index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68" o:spid="_x0000_s1030" type="#_x0000_t32" style="position:absolute;left:42672;top:26589;width:3976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" strokecolor="black [3213]" strokeweight="1pt">
                  <v:stroke endarrow="block" joinstyle="miter"/>
                  <o:lock v:ext="edit" shapetype="f"/>
                </v:shape>
                <v:shape id="Connecteur droit avec flèche 69" o:spid="_x0000_s1031" type="#_x0000_t32" style="position:absolute;left:42672;top:26589;width:17242;height:181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" strokecolor="black [3213]" strokeweight="1pt">
                  <v:stroke endarrow="block" joinstyle="miter"/>
                  <o:lock v:ext="edit" shapetype="f"/>
                </v:shape>
                <v:shape id="Connecteur droit avec flèche 70" o:spid="_x0000_s1032" type="#_x0000_t32" style="position:absolute;left:78478;top:28554;width:17318;height:1623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" strokecolor="black [3213]" strokeweight="1pt">
                  <v:stroke endarrow="block" joinstyle="miter"/>
                  <o:lock v:ext="edit" shapetype="f"/>
                </v:shape>
                <v:shape id="ZoneTexte 38" o:spid="_x0000_s1033" type="#_x0000_t202" style="position:absolute;left:46932;top:12713;width:45555;height:13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" filled="f" stroked="f">
                  <v:textbox style="mso-fit-shape-to-text:t">
                    <w:txbxContent>
                      <w:p w14:paraId="5B27E1B7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b/>
                            <w:color w:val="000000" w:themeColor="text1"/>
                            <w:kern w:val="24"/>
                          </w:rPr>
                          <w:t>Quintile 1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(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ef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  <w:p w14:paraId="240B1800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b/>
                            <w:color w:val="000000" w:themeColor="text1"/>
                            <w:kern w:val="24"/>
                          </w:rPr>
                          <w:t>Quintile 2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MSR=0.92 (0.84-1.01) (p=0.09)</w:t>
                        </w:r>
                      </w:p>
                      <w:p w14:paraId="58A48EC4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b/>
                            <w:color w:val="000000" w:themeColor="text1"/>
                            <w:kern w:val="24"/>
                          </w:rPr>
                          <w:t>Quintile 3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MSR=0.88 (0.80-0.96) (p=0.01)</w:t>
                        </w:r>
                      </w:p>
                      <w:p w14:paraId="3C05DC15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b/>
                            <w:color w:val="000000" w:themeColor="text1"/>
                            <w:kern w:val="24"/>
                          </w:rPr>
                          <w:t>Quintile 4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MSR=0.90 (0.82-0.99) (p=0.02)</w:t>
                        </w:r>
                      </w:p>
                      <w:p w14:paraId="47D8D42A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b/>
                            <w:color w:val="000000" w:themeColor="text1"/>
                            <w:kern w:val="24"/>
                          </w:rPr>
                          <w:t>Quintile 5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MSR=0.83 (0.75-0.91) (p&lt;0.0001)</w:t>
                        </w:r>
                      </w:p>
                    </w:txbxContent>
                  </v:textbox>
                </v:shape>
                <v:shape id="ZoneTexte 41" o:spid="_x0000_s1034" type="#_x0000_t202" style="position:absolute;left:86645;top:35473;width:30070;height:3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" filled="f" stroked="f">
                  <v:textbox style="mso-fit-shape-to-text:t">
                    <w:txbxContent>
                      <w:p w14:paraId="6450347C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MSR=1.07 (1.06-1.08) (p&lt;0.0001)</w:t>
                        </w:r>
                      </w:p>
                    </w:txbxContent>
                  </v:textbox>
                </v:shape>
                <v:shape id="ZoneTexte 42" o:spid="_x0000_s1035" type="#_x0000_t202" style="position:absolute;left:17432;top:31608;width:40239;height:13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" filled="f" stroked="f">
                  <v:textbox style="mso-fit-shape-to-text:t">
                    <w:txbxContent>
                      <w:p w14:paraId="73FA6218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b/>
                            <w:color w:val="000000" w:themeColor="text1"/>
                            <w:kern w:val="24"/>
                          </w:rPr>
                          <w:t>Quintile 1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(ref)</w:t>
                        </w:r>
                      </w:p>
                      <w:p w14:paraId="679225E2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b/>
                            <w:color w:val="000000" w:themeColor="text1"/>
                            <w:kern w:val="24"/>
                          </w:rPr>
                          <w:t>Quintile 2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β=-0.25 (-0.47;-0.03)  (p=0.03)</w:t>
                        </w:r>
                      </w:p>
                      <w:p w14:paraId="6CC42FFB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b/>
                            <w:color w:val="000000" w:themeColor="text1"/>
                            <w:kern w:val="24"/>
                          </w:rPr>
                          <w:t>Quintile 3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β =-0.31 (-0.53;-0.09) (p=0.01)</w:t>
                        </w:r>
                      </w:p>
                      <w:p w14:paraId="3D71AB11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b/>
                            <w:color w:val="000000" w:themeColor="text1"/>
                            <w:kern w:val="24"/>
                          </w:rPr>
                          <w:t>Quintile 4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β =-0.53 (-0.74;-0.29) (p&lt;0.0001)</w:t>
                        </w:r>
                      </w:p>
                      <w:p w14:paraId="4CBC80D2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b/>
                            <w:color w:val="000000" w:themeColor="text1"/>
                            <w:kern w:val="24"/>
                          </w:rPr>
                          <w:t>Quintile 5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β =-0.74 (-0.96;-0.52) (p&lt;0.0001)</w:t>
                        </w:r>
                      </w:p>
                    </w:txbxContent>
                  </v:textbox>
                </v:shape>
                <v:shape id="ZoneTexte 44" o:spid="_x0000_s1036" type="#_x0000_t202" style="position:absolute;width:13529;height:3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" filled="f" stroked="f">
                  <v:textbox>
                    <w:txbxContent>
                      <w:p w14:paraId="76A6C35D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Confounders</w:t>
                        </w:r>
                      </w:p>
                    </w:txbxContent>
                  </v:textbox>
                </v:shape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eur : en arc 75" o:spid="_x0000_s1037" type="#_x0000_t38" style="position:absolute;left:40748;top:-30438;width:21064;height:89032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" adj="437" strokecolor="#bfbfbf [2412]" strokeweight=".5pt">
                  <v:stroke endarrow="block" joinstyle="miter"/>
                  <o:lock v:ext="edit" shapetype="f"/>
                </v:shape>
                <v:shape id="Connecteur droit avec flèche 76" o:spid="_x0000_s1038" type="#_x0000_t32" style="position:absolute;left:6764;top:3546;width:28922;height:210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" strokecolor="#bfbfbf [2412]">
                  <v:stroke endarrow="block" joinstyle="miter"/>
                  <o:lock v:ext="edit" shapetype="f"/>
                </v:shape>
                <v:shape id="Connecteur : en arc 77" o:spid="_x0000_s1039" type="#_x0000_t38" style="position:absolute;left:15615;top:-5305;width:44731;height:62434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" adj="26832" strokecolor="#bfbfbf [2412]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5E34B0B5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266BF715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16F2A69D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75EEA189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5EB7F011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51819A36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7405E1E1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20B773E5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38E5D51C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642D607F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3BDBD35C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7B48477C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1EEB62CD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473A0499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17CF4F48" w14:textId="77777777" w:rsidR="002D2493" w:rsidRDefault="002D2493" w:rsidP="002D2493">
      <w:pPr>
        <w:rPr>
          <w:lang w:val="en-US"/>
        </w:rPr>
      </w:pPr>
    </w:p>
    <w:p w14:paraId="07212DA3" w14:textId="77777777" w:rsidR="002D2493" w:rsidRDefault="002D2493" w:rsidP="002D2493">
      <w:pPr>
        <w:rPr>
          <w:lang w:val="en-US"/>
        </w:rPr>
      </w:pPr>
    </w:p>
    <w:p w14:paraId="1EE08DB3" w14:textId="77777777" w:rsidR="002D2493" w:rsidRDefault="002D2493" w:rsidP="002D2493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1C8A32" wp14:editId="309474AE">
                <wp:simplePos x="0" y="0"/>
                <wp:positionH relativeFrom="margin">
                  <wp:posOffset>-157480</wp:posOffset>
                </wp:positionH>
                <wp:positionV relativeFrom="paragraph">
                  <wp:posOffset>212090</wp:posOffset>
                </wp:positionV>
                <wp:extent cx="9190355" cy="800100"/>
                <wp:effectExtent l="0" t="0" r="0" b="0"/>
                <wp:wrapNone/>
                <wp:docPr id="63" name="Zone de text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90355" cy="8001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6A1C722" w14:textId="7B9BC76F" w:rsidR="002D2493" w:rsidRDefault="002D2493" w:rsidP="002D2493">
                            <w:pPr>
                              <w:pStyle w:val="Lgende"/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Cs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 xml:space="preserve">Confounders: age, energy intake, physical activity, smoking, educational level, marital status, having farmer parents. </w:t>
                            </w:r>
                            <w:r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>AHEI-2010 in quintiles, body mass index as a continuous variable, and the asthma symptom score as a count variable. β: difference in the expected BMI according to quintiles of healthy diet (ref: unhealthier diet). MSR: mean score ratio</w:t>
                            </w:r>
                            <w:r w:rsidR="0029526A"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 xml:space="preserve">; </w:t>
                            </w:r>
                            <w:r w:rsidR="008E2478"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 xml:space="preserve">a </w:t>
                            </w:r>
                            <w:r w:rsidR="0029526A"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>c</w:t>
                            </w:r>
                            <w:r w:rsidR="0029526A" w:rsidRPr="0029526A"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 xml:space="preserve">hange in the asthma score is reported for an increase/decrease of 1 </w:t>
                            </w:r>
                            <w:r w:rsidR="008E2478"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>quintile</w:t>
                            </w:r>
                            <w:r w:rsidR="0029526A" w:rsidRPr="0029526A"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 xml:space="preserve"> in the AHEI-2010 diet score</w:t>
                            </w:r>
                            <w:r w:rsidR="008E2478"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 xml:space="preserve"> or 1 kg/m² in BMI.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1C8A32" id="Zone de texte 63" o:spid="_x0000_s1040" type="#_x0000_t202" style="position:absolute;margin-left:-12.4pt;margin-top:16.7pt;width:723.65pt;height:63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" stroked="f">
                <v:textbox inset="0,0,0,0">
                  <w:txbxContent>
                    <w:p w14:paraId="76A1C722" w14:textId="7B9BC76F" w:rsidR="002D2493" w:rsidRDefault="002D2493" w:rsidP="002D2493">
                      <w:pPr>
                        <w:pStyle w:val="Lgende"/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hAnsi="Calibri" w:cs="Calibri"/>
                          <w:bCs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 xml:space="preserve">Confounders: age, energy intake, physical activity, smoking, educational level, marital status, having farmer parents. </w:t>
                      </w:r>
                      <w:r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>AHEI-2010 in quintiles, body mass index as a continuous variable, and the asthma symptom score as a count variable. β: difference in the expected BMI according to quintiles of healthy diet (ref: unhealthier diet). MSR: mean score ratio</w:t>
                      </w:r>
                      <w:r w:rsidR="0029526A"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 xml:space="preserve">; </w:t>
                      </w:r>
                      <w:r w:rsidR="008E2478"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 xml:space="preserve">a </w:t>
                      </w:r>
                      <w:r w:rsidR="0029526A"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>c</w:t>
                      </w:r>
                      <w:r w:rsidR="0029526A" w:rsidRPr="0029526A"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 xml:space="preserve">hange in the asthma score is reported for an increase/decrease of 1 </w:t>
                      </w:r>
                      <w:r w:rsidR="008E2478"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>quintile</w:t>
                      </w:r>
                      <w:r w:rsidR="0029526A" w:rsidRPr="0029526A"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 xml:space="preserve"> in the AHEI-2010 diet score</w:t>
                      </w:r>
                      <w:r w:rsidR="008E2478"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 xml:space="preserve"> or 1 kg/m² in BMI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10EE52F" w14:textId="50993B7C" w:rsidR="005F7360" w:rsidRDefault="005F7360" w:rsidP="00B7056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218BD186" w14:textId="0BF1D47B" w:rsidR="002D2493" w:rsidRPr="002D2493" w:rsidRDefault="002D2493" w:rsidP="002D2493">
      <w:pPr>
        <w:rPr>
          <w:rFonts w:ascii="Calibri" w:hAnsi="Calibri" w:cs="Calibri"/>
          <w:sz w:val="22"/>
          <w:szCs w:val="22"/>
          <w:lang w:val="en-US"/>
        </w:rPr>
      </w:pPr>
    </w:p>
    <w:p w14:paraId="57711B25" w14:textId="292B3794" w:rsidR="002D2493" w:rsidRPr="002D2493" w:rsidRDefault="002D2493" w:rsidP="002D2493">
      <w:pPr>
        <w:rPr>
          <w:rFonts w:ascii="Calibri" w:hAnsi="Calibri" w:cs="Calibri"/>
          <w:sz w:val="22"/>
          <w:szCs w:val="22"/>
          <w:lang w:val="en-US"/>
        </w:rPr>
      </w:pPr>
    </w:p>
    <w:p w14:paraId="79FFFA22" w14:textId="6C2BF498" w:rsidR="002D2493" w:rsidRDefault="002D2493" w:rsidP="002D2493">
      <w:pPr>
        <w:rPr>
          <w:rFonts w:ascii="Calibri" w:hAnsi="Calibri" w:cs="Calibri"/>
          <w:sz w:val="22"/>
          <w:szCs w:val="22"/>
          <w:lang w:val="en-US"/>
        </w:rPr>
      </w:pPr>
    </w:p>
    <w:p w14:paraId="6D534A00" w14:textId="658D0561" w:rsidR="002D2493" w:rsidRDefault="002D2493" w:rsidP="002D2493">
      <w:pPr>
        <w:tabs>
          <w:tab w:val="left" w:pos="2340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ab/>
      </w:r>
    </w:p>
    <w:p w14:paraId="3E5BB8BB" w14:textId="77777777" w:rsidR="002D2493" w:rsidRDefault="002D2493" w:rsidP="002D2493">
      <w:pPr>
        <w:rPr>
          <w:lang w:val="en-US"/>
        </w:rPr>
      </w:pPr>
    </w:p>
    <w:p w14:paraId="5FCAB2E7" w14:textId="77777777" w:rsidR="002D2493" w:rsidRDefault="002D2493" w:rsidP="002D2493">
      <w:pPr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2C67E7A" wp14:editId="7EEA97BF">
                <wp:simplePos x="0" y="0"/>
                <wp:positionH relativeFrom="column">
                  <wp:posOffset>128270</wp:posOffset>
                </wp:positionH>
                <wp:positionV relativeFrom="paragraph">
                  <wp:posOffset>65405</wp:posOffset>
                </wp:positionV>
                <wp:extent cx="8181840" cy="3447415"/>
                <wp:effectExtent l="0" t="0" r="0" b="457835"/>
                <wp:wrapNone/>
                <wp:docPr id="80" name="Groupe 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81840" cy="3447415"/>
                          <a:chOff x="0" y="0"/>
                          <a:chExt cx="8181476" cy="3448118"/>
                        </a:xfrm>
                      </wpg:grpSpPr>
                      <wps:wsp>
                        <wps:cNvPr id="81" name="ZoneTexte 3"/>
                        <wps:cNvSpPr txBox="1"/>
                        <wps:spPr>
                          <a:xfrm>
                            <a:off x="2121910" y="1906872"/>
                            <a:ext cx="945004" cy="30867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67F609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HEI-201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2" name="ZoneTexte 4"/>
                        <wps:cNvSpPr txBox="1"/>
                        <wps:spPr>
                          <a:xfrm>
                            <a:off x="6324957" y="1884198"/>
                            <a:ext cx="1770933" cy="30867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56808D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Uncontrolled asth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3" name="ZoneTexte 5"/>
                        <wps:cNvSpPr txBox="1"/>
                        <wps:spPr>
                          <a:xfrm>
                            <a:off x="4225450" y="3153477"/>
                            <a:ext cx="1529770" cy="29464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8E6D6D" w14:textId="77777777" w:rsidR="002D2493" w:rsidRDefault="002D2493" w:rsidP="002D2493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ody mass index</w:t>
                              </w:r>
                            </w:p>
                            <w:p w14:paraId="4008BE06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4" name="Connecteur droit avec flèche 84"/>
                        <wps:cNvCnPr>
                          <a:cxnSpLocks/>
                          <a:stCxn id="81" idx="3"/>
                          <a:endCxn id="82" idx="1"/>
                        </wps:cNvCnPr>
                        <wps:spPr>
                          <a:xfrm flipV="1">
                            <a:off x="3066914" y="2038535"/>
                            <a:ext cx="3258043" cy="2267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" name="Connecteur droit avec flèche 85"/>
                        <wps:cNvCnPr>
                          <a:cxnSpLocks/>
                          <a:stCxn id="81" idx="3"/>
                          <a:endCxn id="83" idx="1"/>
                        </wps:cNvCnPr>
                        <wps:spPr>
                          <a:xfrm>
                            <a:off x="3066914" y="2061208"/>
                            <a:ext cx="1158536" cy="123959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" name="Connecteur droit avec flèche 86"/>
                        <wps:cNvCnPr>
                          <a:cxnSpLocks/>
                          <a:stCxn id="83" idx="3"/>
                          <a:endCxn id="82" idx="2"/>
                        </wps:cNvCnPr>
                        <wps:spPr>
                          <a:xfrm flipV="1">
                            <a:off x="5755220" y="2192871"/>
                            <a:ext cx="1455203" cy="110792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" name="ZoneTexte 38"/>
                        <wps:cNvSpPr txBox="1"/>
                        <wps:spPr>
                          <a:xfrm>
                            <a:off x="3675569" y="1026015"/>
                            <a:ext cx="2649102" cy="6497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6EB456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Tertile 1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(ref)</w:t>
                              </w:r>
                            </w:p>
                            <w:p w14:paraId="74091E02" w14:textId="15556424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Tertile 2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OR=0.75 (0.56-1</w:t>
                              </w:r>
                              <w:r w:rsidR="00540C9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GB"/>
                                </w:rPr>
                                <w:t>.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GB"/>
                                </w:rPr>
                                <w:t>00) p=0</w:t>
                              </w:r>
                              <w:r w:rsidR="00540C9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GB"/>
                                </w:rPr>
                                <w:t>.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GB"/>
                                </w:rPr>
                                <w:t>05</w:t>
                              </w:r>
                            </w:p>
                            <w:p w14:paraId="1CD1199B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Tertile 3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OR=0.92 (0.68-1.23) p=0.5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8" name="ZoneTexte 41"/>
                        <wps:cNvSpPr txBox="1"/>
                        <wps:spPr>
                          <a:xfrm>
                            <a:off x="6306404" y="2761389"/>
                            <a:ext cx="1875072" cy="27755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D011EC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OR=1.04 (1.0-1.06) p=0.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9" name="ZoneTexte 42"/>
                        <wps:cNvSpPr txBox="1"/>
                        <wps:spPr>
                          <a:xfrm>
                            <a:off x="1210173" y="2306336"/>
                            <a:ext cx="2504964" cy="6497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4C5091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Tertile 1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(ref)</w:t>
                              </w:r>
                            </w:p>
                            <w:p w14:paraId="0BBBAF9C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Tertile 2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β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GB"/>
                                </w:rPr>
                                <w:t>=-0.19 (-0.69;0.32) p=0.46</w:t>
                              </w:r>
                            </w:p>
                            <w:p w14:paraId="3A4C9A8F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Tertile 3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β =-0.65 (-1.17;-0.14) p=0.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0" name="ZoneTexte 44"/>
                        <wps:cNvSpPr txBox="1"/>
                        <wps:spPr>
                          <a:xfrm>
                            <a:off x="0" y="0"/>
                            <a:ext cx="1058602" cy="2667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D24434" w14:textId="77777777" w:rsidR="002D2493" w:rsidRDefault="002D2493" w:rsidP="002D24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Cofounder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1" name="Connecteur : en arc 91"/>
                        <wps:cNvCnPr>
                          <a:cxnSpLocks/>
                        </wps:cNvCnPr>
                        <wps:spPr>
                          <a:xfrm rot="16200000" flipH="1">
                            <a:off x="3061140" y="-2274612"/>
                            <a:ext cx="1617444" cy="6681122"/>
                          </a:xfrm>
                          <a:prstGeom prst="curvedConnector3">
                            <a:avLst>
                              <a:gd name="adj1" fmla="val 2290"/>
                            </a:avLst>
                          </a:prstGeom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" name="Connecteur droit avec flèche 92"/>
                        <wps:cNvCnPr>
                          <a:cxnSpLocks/>
                          <a:stCxn id="90" idx="2"/>
                          <a:endCxn id="81" idx="0"/>
                        </wps:cNvCnPr>
                        <wps:spPr>
                          <a:xfrm>
                            <a:off x="529301" y="266754"/>
                            <a:ext cx="2065110" cy="164011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" name="Connecteur : en arc 93"/>
                        <wps:cNvCnPr>
                          <a:cxnSpLocks/>
                          <a:stCxn id="90" idx="2"/>
                          <a:endCxn id="83" idx="2"/>
                        </wps:cNvCnPr>
                        <wps:spPr>
                          <a:xfrm rot="16200000" flipH="1">
                            <a:off x="1169135" y="-373082"/>
                            <a:ext cx="3181364" cy="4461035"/>
                          </a:xfrm>
                          <a:prstGeom prst="curvedConnector3">
                            <a:avLst>
                              <a:gd name="adj1" fmla="val 113775"/>
                            </a:avLst>
                          </a:prstGeom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C67E7A" id="Groupe 80" o:spid="_x0000_s1041" style="position:absolute;margin-left:10.1pt;margin-top:5.15pt;width:644.25pt;height:271.45pt;z-index:251662336;mso-width-relative:margin;mso-height-relative:margin" coordsize="81814,344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">
                <v:shape id="ZoneTexte 3" o:spid="_x0000_s1042" type="#_x0000_t202" style="position:absolute;left:21219;top:19068;width:9450;height:30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" filled="f" stroked="f">
                  <v:textbox style="mso-fit-shape-to-text:t">
                    <w:txbxContent>
                      <w:p w14:paraId="2567F609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HEI-2010</w:t>
                        </w:r>
                      </w:p>
                    </w:txbxContent>
                  </v:textbox>
                </v:shape>
                <v:shape id="ZoneTexte 4" o:spid="_x0000_s1043" type="#_x0000_t202" style="position:absolute;left:63249;top:18841;width:17709;height:30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" filled="f" stroked="f">
                  <v:textbox style="mso-fit-shape-to-text:t">
                    <w:txbxContent>
                      <w:p w14:paraId="2056808D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Uncontrolled asthma</w:t>
                        </w:r>
                      </w:p>
                    </w:txbxContent>
                  </v:textbox>
                </v:shape>
                <v:shape id="ZoneTexte 5" o:spid="_x0000_s1044" type="#_x0000_t202" style="position:absolute;left:42254;top:31534;width:15298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" filled="f" stroked="f">
                  <v:textbox>
                    <w:txbxContent>
                      <w:p w14:paraId="318E6D6D" w14:textId="77777777" w:rsidR="002D2493" w:rsidRDefault="002D2493" w:rsidP="002D2493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ody mass index</w:t>
                        </w:r>
                      </w:p>
                      <w:p w14:paraId="4008BE06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</w:p>
                    </w:txbxContent>
                  </v:textbox>
                </v:shape>
                <v:shape id="Connecteur droit avec flèche 84" o:spid="_x0000_s1045" type="#_x0000_t32" style="position:absolute;left:30669;top:20385;width:32580;height:22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" strokecolor="black [3213]" strokeweight=".5pt">
                  <v:stroke endarrow="block" joinstyle="miter"/>
                  <o:lock v:ext="edit" shapetype="f"/>
                </v:shape>
                <v:shape id="Connecteur droit avec flèche 85" o:spid="_x0000_s1046" type="#_x0000_t32" style="position:absolute;left:30669;top:20612;width:11585;height:123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" strokecolor="black [3213]" strokeweight=".5pt">
                  <v:stroke endarrow="block" joinstyle="miter"/>
                  <o:lock v:ext="edit" shapetype="f"/>
                </v:shape>
                <v:shape id="Connecteur droit avec flèche 86" o:spid="_x0000_s1047" type="#_x0000_t32" style="position:absolute;left:57552;top:21928;width:14552;height:1107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" strokecolor="black [3213]" strokeweight=".5pt">
                  <v:stroke endarrow="block" joinstyle="miter"/>
                  <o:lock v:ext="edit" shapetype="f"/>
                </v:shape>
                <v:shape id="ZoneTexte 38" o:spid="_x0000_s1048" type="#_x0000_t202" style="position:absolute;left:36755;top:10260;width:26491;height:6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" filled="f" stroked="f">
                  <v:textbox style="mso-fit-shape-to-text:t">
                    <w:txbxContent>
                      <w:p w14:paraId="2A6EB456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lang w:val="en-GB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Tertile 1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GB"/>
                          </w:rPr>
                          <w:t xml:space="preserve"> (ref)</w:t>
                        </w:r>
                      </w:p>
                      <w:p w14:paraId="74091E02" w14:textId="15556424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lang w:val="en-GB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Tertile 2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GB"/>
                          </w:rPr>
                          <w:t xml:space="preserve"> OR=0.75 (0.56-1</w:t>
                        </w:r>
                        <w:r w:rsidR="00540C98">
                          <w:rPr>
                            <w:rFonts w:hAnsi="Calibri"/>
                            <w:color w:val="000000" w:themeColor="text1"/>
                            <w:kern w:val="24"/>
                            <w:lang w:val="en-GB"/>
                          </w:rPr>
                          <w:t>.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GB"/>
                          </w:rPr>
                          <w:t>00) p=0</w:t>
                        </w:r>
                        <w:r w:rsidR="00540C98">
                          <w:rPr>
                            <w:rFonts w:hAnsi="Calibri"/>
                            <w:color w:val="000000" w:themeColor="text1"/>
                            <w:kern w:val="24"/>
                            <w:lang w:val="en-GB"/>
                          </w:rPr>
                          <w:t>.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GB"/>
                          </w:rPr>
                          <w:t>05</w:t>
                        </w:r>
                      </w:p>
                      <w:p w14:paraId="1CD1199B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Tertile 3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OR=0.92 (0.68-1.23) p=0.56</w:t>
                        </w:r>
                      </w:p>
                    </w:txbxContent>
                  </v:textbox>
                </v:shape>
                <v:shape id="ZoneTexte 41" o:spid="_x0000_s1049" type="#_x0000_t202" style="position:absolute;left:63064;top:27613;width:18750;height:27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" filled="f" stroked="f">
                  <v:textbox style="mso-fit-shape-to-text:t">
                    <w:txbxContent>
                      <w:p w14:paraId="1CD011EC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OR=1.04 (1.0-1.06) p=0.01</w:t>
                        </w:r>
                      </w:p>
                    </w:txbxContent>
                  </v:textbox>
                </v:shape>
                <v:shape id="ZoneTexte 42" o:spid="_x0000_s1050" type="#_x0000_t202" style="position:absolute;left:12101;top:23063;width:25050;height:6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" filled="f" stroked="f">
                  <v:textbox style="mso-fit-shape-to-text:t">
                    <w:txbxContent>
                      <w:p w14:paraId="754C5091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lang w:val="en-GB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Tertile 1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GB"/>
                          </w:rPr>
                          <w:t xml:space="preserve"> (ref)</w:t>
                        </w:r>
                      </w:p>
                      <w:p w14:paraId="0BBBAF9C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lang w:val="en-GB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Tertile 2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β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GB"/>
                          </w:rPr>
                          <w:t>=-0.19 (-0.69;0.32) p=0.46</w:t>
                        </w:r>
                      </w:p>
                      <w:p w14:paraId="3A4C9A8F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Tertile 3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β =-0.65 (-1.17;-0.14) p=0.01</w:t>
                        </w:r>
                      </w:p>
                    </w:txbxContent>
                  </v:textbox>
                </v:shape>
                <v:shape id="ZoneTexte 44" o:spid="_x0000_s1051" type="#_x0000_t202" style="position:absolute;width:1058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" filled="f" stroked="f">
                  <v:textbox>
                    <w:txbxContent>
                      <w:p w14:paraId="27D24434" w14:textId="77777777" w:rsidR="002D2493" w:rsidRDefault="002D2493" w:rsidP="002D2493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Cofounders</w:t>
                        </w:r>
                      </w:p>
                    </w:txbxContent>
                  </v:textbox>
                </v:shape>
                <v:shape id="Connecteur : en arc 91" o:spid="_x0000_s1052" type="#_x0000_t38" style="position:absolute;left:30612;top:-22747;width:16174;height:66811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" adj="495" strokecolor="#bfbfbf [2412]" strokeweight=".5pt">
                  <v:stroke endarrow="block" joinstyle="miter"/>
                  <o:lock v:ext="edit" shapetype="f"/>
                </v:shape>
                <v:shape id="Connecteur droit avec flèche 92" o:spid="_x0000_s1053" type="#_x0000_t32" style="position:absolute;left:5293;top:2667;width:20651;height:164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" strokecolor="#bfbfbf [2412]" strokeweight=".5pt">
                  <v:stroke endarrow="block" joinstyle="miter"/>
                  <o:lock v:ext="edit" shapetype="f"/>
                </v:shape>
                <v:shape id="Connecteur : en arc 93" o:spid="_x0000_s1054" type="#_x0000_t38" style="position:absolute;left:11691;top:-3732;width:31814;height:44611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" adj="24575" strokecolor="#bfbfbf [2412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64948D" wp14:editId="46A3C8A7">
                <wp:simplePos x="0" y="0"/>
                <wp:positionH relativeFrom="margin">
                  <wp:posOffset>0</wp:posOffset>
                </wp:positionH>
                <wp:positionV relativeFrom="paragraph">
                  <wp:posOffset>4923790</wp:posOffset>
                </wp:positionV>
                <wp:extent cx="9190355" cy="600075"/>
                <wp:effectExtent l="0" t="0" r="0" b="9525"/>
                <wp:wrapNone/>
                <wp:docPr id="79" name="Zone de text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89720" cy="6000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88F5A14" w14:textId="6667BF08" w:rsidR="002D2493" w:rsidRDefault="002D2493" w:rsidP="002D2493">
                            <w:pPr>
                              <w:pStyle w:val="Lgende"/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Cs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 xml:space="preserve">Confounders: age, energy intake, physical activity, smoking, educational level, marital status, having farmer parents. </w:t>
                            </w:r>
                            <w:r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 xml:space="preserve">AHEI-2010 in tertiles, body mass index as a continuous variable, </w:t>
                            </w:r>
                            <w:r w:rsidRPr="0038662D"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>and the asthma</w:t>
                            </w:r>
                            <w:r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 xml:space="preserve"> control as a binary variable. β: difference in the expected BMI according to tertiles of healthy diet (ref: unhealthier diet). OR: odds ratio</w:t>
                            </w:r>
                            <w:r w:rsidR="008E2478"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>; a c</w:t>
                            </w:r>
                            <w:r w:rsidR="008E2478" w:rsidRPr="0029526A"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 xml:space="preserve">hange in the asthma score is reported for an increase/decrease of 1 </w:t>
                            </w:r>
                            <w:r w:rsidR="008E2478"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>tertile</w:t>
                            </w:r>
                            <w:r w:rsidR="008E2478" w:rsidRPr="0029526A"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 xml:space="preserve"> in the AHEI-2010 diet score</w:t>
                            </w:r>
                            <w:r w:rsidR="008E2478"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 xml:space="preserve"> or 1 kg/m² in BMI.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64948D" id="Zone de texte 79" o:spid="_x0000_s1055" type="#_x0000_t202" style="position:absolute;margin-left:0;margin-top:387.7pt;width:723.65pt;height:47.2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" stroked="f">
                <v:textbox inset="0,0,0,0">
                  <w:txbxContent>
                    <w:p w14:paraId="488F5A14" w14:textId="6667BF08" w:rsidR="002D2493" w:rsidRDefault="002D2493" w:rsidP="002D2493">
                      <w:pPr>
                        <w:pStyle w:val="Lgende"/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hAnsi="Calibri" w:cs="Calibri"/>
                          <w:bCs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 xml:space="preserve">Confounders: age, energy intake, physical activity, smoking, educational level, marital status, having farmer parents. </w:t>
                      </w:r>
                      <w:r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 xml:space="preserve">AHEI-2010 in tertiles, body mass index as a continuous variable, </w:t>
                      </w:r>
                      <w:r w:rsidRPr="0038662D"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>and the asthma</w:t>
                      </w:r>
                      <w:r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 xml:space="preserve"> control as a binary variable. β: difference in the expected BMI according to tertiles of healthy diet (ref: unhealthier diet). OR: odds ratio</w:t>
                      </w:r>
                      <w:r w:rsidR="008E2478"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>; a c</w:t>
                      </w:r>
                      <w:r w:rsidR="008E2478" w:rsidRPr="0029526A"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 xml:space="preserve">hange in the asthma score is reported for an increase/decrease of 1 </w:t>
                      </w:r>
                      <w:r w:rsidR="008E2478"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>tertile</w:t>
                      </w:r>
                      <w:r w:rsidR="008E2478" w:rsidRPr="0029526A"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 xml:space="preserve"> in the AHEI-2010 diet score</w:t>
                      </w:r>
                      <w:r w:rsidR="008E2478"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 xml:space="preserve"> or 1 kg/m² in BMI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4558A02" wp14:editId="309C3250">
                <wp:simplePos x="0" y="0"/>
                <wp:positionH relativeFrom="column">
                  <wp:posOffset>23495</wp:posOffset>
                </wp:positionH>
                <wp:positionV relativeFrom="paragraph">
                  <wp:posOffset>-196215</wp:posOffset>
                </wp:positionV>
                <wp:extent cx="8417560" cy="190500"/>
                <wp:effectExtent l="0" t="0" r="2540" b="0"/>
                <wp:wrapNone/>
                <wp:docPr id="78" name="Zone de text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17560" cy="1905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E7F8D47" w14:textId="66EA3074" w:rsidR="002D2493" w:rsidRDefault="002D2493" w:rsidP="002D2493">
                            <w:pPr>
                              <w:pStyle w:val="Lgende"/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>eFigure 2.</w:t>
                            </w:r>
                            <w:r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bookmarkStart w:id="0" w:name="_Hlk88813606"/>
                            <w:bookmarkStart w:id="1" w:name="_Hlk88813607"/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i w:val="0"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  <w:t>Associations of AHEI-2010, body mass index and uncontrolled asthma using SEM</w:t>
                            </w:r>
                            <w:bookmarkEnd w:id="0"/>
                            <w:bookmarkEnd w:id="1"/>
                          </w:p>
                        </w:txbxContent>
                      </wps:txbx>
                      <wps:bodyPr rot="0" spcFirstLastPara="0" vertOverflow="clip" horzOverflow="clip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558A02" id="_x0000_t202" coordsize="21600,21600" o:spt="202" path="m,l,21600r21600,l21600,xe">
                <v:stroke joinstyle="miter"/>
                <v:path gradientshapeok="t" o:connecttype="rect"/>
              </v:shapetype>
              <v:shape id="Zone de texte 78" o:spid="_x0000_s1056" type="#_x0000_t202" style="position:absolute;margin-left:1.85pt;margin-top:-15.45pt;width:662.8pt;height: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" stroked="f">
                <v:textbox inset="0,0,0,0">
                  <w:txbxContent>
                    <w:p w14:paraId="3E7F8D47" w14:textId="66EA3074" w:rsidR="002D2493" w:rsidRDefault="002D2493" w:rsidP="002D2493">
                      <w:pPr>
                        <w:pStyle w:val="Lgende"/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>eFigure 2.</w:t>
                      </w:r>
                      <w:r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ab/>
                      </w:r>
                      <w:bookmarkStart w:id="2" w:name="_Hlk88813606"/>
                      <w:bookmarkStart w:id="3" w:name="_Hlk88813607"/>
                      <w:r>
                        <w:rPr>
                          <w:rFonts w:ascii="Calibri" w:hAnsi="Calibri" w:cs="Calibri"/>
                          <w:b/>
                          <w:bCs/>
                          <w:i w:val="0"/>
                          <w:color w:val="auto"/>
                          <w:sz w:val="22"/>
                          <w:szCs w:val="22"/>
                          <w:lang w:val="en-US"/>
                        </w:rPr>
                        <w:t>Associations of AHEI-2010, body mass index and uncontrolled asthma using SEM</w:t>
                      </w:r>
                      <w:bookmarkEnd w:id="2"/>
                      <w:bookmarkEnd w:id="3"/>
                    </w:p>
                  </w:txbxContent>
                </v:textbox>
              </v:shape>
            </w:pict>
          </mc:Fallback>
        </mc:AlternateContent>
      </w:r>
    </w:p>
    <w:p w14:paraId="7E3E2101" w14:textId="77777777" w:rsidR="002D2493" w:rsidRDefault="002D2493" w:rsidP="002D2493">
      <w:pPr>
        <w:rPr>
          <w:lang w:val="en-US"/>
        </w:rPr>
      </w:pPr>
    </w:p>
    <w:p w14:paraId="30852271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7E872549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21AE525D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379A828B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3D8ED049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2AD9466E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6C6FAF7E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13AC6432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578C8989" w14:textId="77777777" w:rsidR="002D2493" w:rsidRDefault="002D2493" w:rsidP="002D2493">
      <w:pPr>
        <w:pStyle w:val="Lgende"/>
        <w:keepNext/>
        <w:jc w:val="both"/>
        <w:rPr>
          <w:rFonts w:ascii="Calibri" w:hAnsi="Calibri" w:cs="Calibri"/>
          <w:b/>
          <w:bCs/>
          <w:i w:val="0"/>
          <w:color w:val="auto"/>
          <w:sz w:val="22"/>
          <w:szCs w:val="22"/>
          <w:lang w:val="en-US"/>
        </w:rPr>
      </w:pPr>
    </w:p>
    <w:p w14:paraId="45852F86" w14:textId="77777777" w:rsidR="002D2493" w:rsidRDefault="002D2493" w:rsidP="002D2493">
      <w:pPr>
        <w:rPr>
          <w:lang w:val="en-US"/>
        </w:rPr>
      </w:pPr>
    </w:p>
    <w:p w14:paraId="217D10F5" w14:textId="77777777" w:rsidR="002D2493" w:rsidRDefault="002D2493" w:rsidP="002D2493">
      <w:pPr>
        <w:rPr>
          <w:lang w:val="en-US"/>
        </w:rPr>
      </w:pPr>
    </w:p>
    <w:p w14:paraId="56004259" w14:textId="77777777" w:rsidR="002D2493" w:rsidRDefault="002D2493" w:rsidP="002D2493">
      <w:pPr>
        <w:rPr>
          <w:lang w:val="en-US"/>
        </w:rPr>
      </w:pPr>
    </w:p>
    <w:p w14:paraId="62FE24C6" w14:textId="77777777" w:rsidR="002D2493" w:rsidRDefault="002D2493" w:rsidP="002D2493">
      <w:pPr>
        <w:rPr>
          <w:lang w:val="en-US"/>
        </w:rPr>
      </w:pPr>
    </w:p>
    <w:p w14:paraId="4AD5B4F8" w14:textId="77777777" w:rsidR="002D2493" w:rsidRDefault="002D2493" w:rsidP="002D2493">
      <w:pPr>
        <w:rPr>
          <w:lang w:val="en-US"/>
        </w:rPr>
      </w:pPr>
    </w:p>
    <w:p w14:paraId="038C5D4C" w14:textId="77777777" w:rsidR="002D2493" w:rsidRDefault="002D2493" w:rsidP="002D2493">
      <w:pPr>
        <w:rPr>
          <w:lang w:val="en-US"/>
        </w:rPr>
      </w:pPr>
    </w:p>
    <w:p w14:paraId="3AE3DFDC" w14:textId="77777777" w:rsidR="002D2493" w:rsidRDefault="002D2493" w:rsidP="002D2493">
      <w:pPr>
        <w:rPr>
          <w:lang w:val="en-US"/>
        </w:rPr>
      </w:pPr>
    </w:p>
    <w:p w14:paraId="530FDE0D" w14:textId="77777777" w:rsidR="002D2493" w:rsidRDefault="002D2493" w:rsidP="002D2493">
      <w:pPr>
        <w:rPr>
          <w:lang w:val="en-US"/>
        </w:rPr>
      </w:pPr>
    </w:p>
    <w:p w14:paraId="6E144409" w14:textId="77777777" w:rsidR="002D2493" w:rsidRPr="002D2493" w:rsidRDefault="002D2493" w:rsidP="002D2493">
      <w:pPr>
        <w:tabs>
          <w:tab w:val="left" w:pos="2340"/>
        </w:tabs>
        <w:rPr>
          <w:rFonts w:ascii="Calibri" w:hAnsi="Calibri" w:cs="Calibri"/>
          <w:sz w:val="22"/>
          <w:szCs w:val="22"/>
          <w:lang w:val="en-US"/>
        </w:rPr>
      </w:pPr>
    </w:p>
    <w:sectPr w:rsidR="002D2493" w:rsidRPr="002D2493" w:rsidSect="00B70563">
      <w:headerReference w:type="default" r:id="rId7"/>
      <w:footerReference w:type="default" r:id="rId8"/>
      <w:pgSz w:w="16817" w:h="11901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375BC" w14:textId="77777777" w:rsidR="00060C79" w:rsidRDefault="00060C79">
      <w:r>
        <w:separator/>
      </w:r>
    </w:p>
  </w:endnote>
  <w:endnote w:type="continuationSeparator" w:id="0">
    <w:p w14:paraId="29DBB4AE" w14:textId="77777777" w:rsidR="00060C79" w:rsidRDefault="00060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7B3C8" w14:textId="77777777" w:rsidR="00A90F60" w:rsidRDefault="00A90F6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8A5CF" w14:textId="77777777" w:rsidR="00060C79" w:rsidRDefault="00060C79">
      <w:r>
        <w:separator/>
      </w:r>
    </w:p>
  </w:footnote>
  <w:footnote w:type="continuationSeparator" w:id="0">
    <w:p w14:paraId="470FBAF8" w14:textId="77777777" w:rsidR="00060C79" w:rsidRDefault="00060C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328B41" w14:textId="77777777" w:rsidR="00A90F60" w:rsidRDefault="00A90F60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AF7"/>
    <w:rsid w:val="00012E53"/>
    <w:rsid w:val="00015944"/>
    <w:rsid w:val="000272D9"/>
    <w:rsid w:val="000343FB"/>
    <w:rsid w:val="00050D3B"/>
    <w:rsid w:val="00060C79"/>
    <w:rsid w:val="000843F5"/>
    <w:rsid w:val="00094060"/>
    <w:rsid w:val="000A2AB2"/>
    <w:rsid w:val="000B7369"/>
    <w:rsid w:val="000D4D6A"/>
    <w:rsid w:val="000D548F"/>
    <w:rsid w:val="000E2BF8"/>
    <w:rsid w:val="00100980"/>
    <w:rsid w:val="00125FB8"/>
    <w:rsid w:val="001352E6"/>
    <w:rsid w:val="00142523"/>
    <w:rsid w:val="00163424"/>
    <w:rsid w:val="001854D1"/>
    <w:rsid w:val="001B0513"/>
    <w:rsid w:val="001C1737"/>
    <w:rsid w:val="001C3E8F"/>
    <w:rsid w:val="001D6D61"/>
    <w:rsid w:val="002266C8"/>
    <w:rsid w:val="00234C4C"/>
    <w:rsid w:val="00236BE9"/>
    <w:rsid w:val="0029526A"/>
    <w:rsid w:val="002A6FDD"/>
    <w:rsid w:val="002B37F0"/>
    <w:rsid w:val="002C05B8"/>
    <w:rsid w:val="002C0F89"/>
    <w:rsid w:val="002C310B"/>
    <w:rsid w:val="002D1C8D"/>
    <w:rsid w:val="002D2493"/>
    <w:rsid w:val="002E16D7"/>
    <w:rsid w:val="002E20CB"/>
    <w:rsid w:val="002E339E"/>
    <w:rsid w:val="00316F36"/>
    <w:rsid w:val="0031770C"/>
    <w:rsid w:val="00340413"/>
    <w:rsid w:val="003426C4"/>
    <w:rsid w:val="00344B71"/>
    <w:rsid w:val="0035518B"/>
    <w:rsid w:val="00381099"/>
    <w:rsid w:val="00381CE9"/>
    <w:rsid w:val="00392E92"/>
    <w:rsid w:val="003C2558"/>
    <w:rsid w:val="003C4F1A"/>
    <w:rsid w:val="003C7690"/>
    <w:rsid w:val="003D4D77"/>
    <w:rsid w:val="00401411"/>
    <w:rsid w:val="00423E9C"/>
    <w:rsid w:val="00446300"/>
    <w:rsid w:val="00463C2D"/>
    <w:rsid w:val="00467C08"/>
    <w:rsid w:val="00483D8B"/>
    <w:rsid w:val="00492427"/>
    <w:rsid w:val="004C6CFF"/>
    <w:rsid w:val="004D2F08"/>
    <w:rsid w:val="004E0DCB"/>
    <w:rsid w:val="004E20E2"/>
    <w:rsid w:val="00501BA2"/>
    <w:rsid w:val="00530BC0"/>
    <w:rsid w:val="00540C98"/>
    <w:rsid w:val="005551CD"/>
    <w:rsid w:val="00581586"/>
    <w:rsid w:val="005861AE"/>
    <w:rsid w:val="00586EEA"/>
    <w:rsid w:val="005A61E7"/>
    <w:rsid w:val="005B70AC"/>
    <w:rsid w:val="005C6F3D"/>
    <w:rsid w:val="005D357D"/>
    <w:rsid w:val="005D7656"/>
    <w:rsid w:val="005F17D2"/>
    <w:rsid w:val="005F51CC"/>
    <w:rsid w:val="005F7360"/>
    <w:rsid w:val="00602538"/>
    <w:rsid w:val="006247BC"/>
    <w:rsid w:val="0064043D"/>
    <w:rsid w:val="006504BE"/>
    <w:rsid w:val="00657B84"/>
    <w:rsid w:val="00657C95"/>
    <w:rsid w:val="006736E3"/>
    <w:rsid w:val="00675134"/>
    <w:rsid w:val="00682C26"/>
    <w:rsid w:val="00687BAB"/>
    <w:rsid w:val="006B2543"/>
    <w:rsid w:val="006C252D"/>
    <w:rsid w:val="006C4860"/>
    <w:rsid w:val="006E0948"/>
    <w:rsid w:val="006E127B"/>
    <w:rsid w:val="006E167B"/>
    <w:rsid w:val="006E1FE6"/>
    <w:rsid w:val="006E6597"/>
    <w:rsid w:val="00712839"/>
    <w:rsid w:val="00715784"/>
    <w:rsid w:val="00724A45"/>
    <w:rsid w:val="00747F90"/>
    <w:rsid w:val="007660A6"/>
    <w:rsid w:val="00775F77"/>
    <w:rsid w:val="0079213E"/>
    <w:rsid w:val="007C689B"/>
    <w:rsid w:val="007F05E1"/>
    <w:rsid w:val="00804517"/>
    <w:rsid w:val="00805AF7"/>
    <w:rsid w:val="00813A0E"/>
    <w:rsid w:val="00813F13"/>
    <w:rsid w:val="00816A73"/>
    <w:rsid w:val="00847816"/>
    <w:rsid w:val="00870D18"/>
    <w:rsid w:val="0087565C"/>
    <w:rsid w:val="008776DF"/>
    <w:rsid w:val="00892DBC"/>
    <w:rsid w:val="008A6E21"/>
    <w:rsid w:val="008E1474"/>
    <w:rsid w:val="008E1563"/>
    <w:rsid w:val="008E1B58"/>
    <w:rsid w:val="008E2478"/>
    <w:rsid w:val="009964D9"/>
    <w:rsid w:val="009B07F7"/>
    <w:rsid w:val="009B11BC"/>
    <w:rsid w:val="009B485F"/>
    <w:rsid w:val="009D02C8"/>
    <w:rsid w:val="009E2307"/>
    <w:rsid w:val="00A07F6F"/>
    <w:rsid w:val="00A17AF2"/>
    <w:rsid w:val="00A264D5"/>
    <w:rsid w:val="00A319DA"/>
    <w:rsid w:val="00A33854"/>
    <w:rsid w:val="00A37D2E"/>
    <w:rsid w:val="00A833AB"/>
    <w:rsid w:val="00A83D27"/>
    <w:rsid w:val="00A90F60"/>
    <w:rsid w:val="00AB1852"/>
    <w:rsid w:val="00AC72F1"/>
    <w:rsid w:val="00AD656F"/>
    <w:rsid w:val="00B04C8D"/>
    <w:rsid w:val="00B050D5"/>
    <w:rsid w:val="00B16F31"/>
    <w:rsid w:val="00B325F4"/>
    <w:rsid w:val="00B451B2"/>
    <w:rsid w:val="00B568C2"/>
    <w:rsid w:val="00B70563"/>
    <w:rsid w:val="00B83969"/>
    <w:rsid w:val="00B87CDE"/>
    <w:rsid w:val="00B93B6A"/>
    <w:rsid w:val="00BA1525"/>
    <w:rsid w:val="00BA6EBF"/>
    <w:rsid w:val="00BB0C21"/>
    <w:rsid w:val="00C07057"/>
    <w:rsid w:val="00C20F7F"/>
    <w:rsid w:val="00C448DB"/>
    <w:rsid w:val="00C66408"/>
    <w:rsid w:val="00C77C10"/>
    <w:rsid w:val="00CA25DD"/>
    <w:rsid w:val="00CC5392"/>
    <w:rsid w:val="00CD7507"/>
    <w:rsid w:val="00CE2B27"/>
    <w:rsid w:val="00CF7FC0"/>
    <w:rsid w:val="00D14B8C"/>
    <w:rsid w:val="00D2056B"/>
    <w:rsid w:val="00D3170D"/>
    <w:rsid w:val="00D36D12"/>
    <w:rsid w:val="00D45FBA"/>
    <w:rsid w:val="00D609A2"/>
    <w:rsid w:val="00D83532"/>
    <w:rsid w:val="00D9230F"/>
    <w:rsid w:val="00D973FB"/>
    <w:rsid w:val="00DB0519"/>
    <w:rsid w:val="00DB5234"/>
    <w:rsid w:val="00DC4601"/>
    <w:rsid w:val="00DC5CB2"/>
    <w:rsid w:val="00DD0CCF"/>
    <w:rsid w:val="00DD3AA4"/>
    <w:rsid w:val="00DD73A1"/>
    <w:rsid w:val="00DF4ED4"/>
    <w:rsid w:val="00E0173C"/>
    <w:rsid w:val="00E05D0B"/>
    <w:rsid w:val="00E255F0"/>
    <w:rsid w:val="00E403F0"/>
    <w:rsid w:val="00E433F1"/>
    <w:rsid w:val="00E464B2"/>
    <w:rsid w:val="00E5199D"/>
    <w:rsid w:val="00E74592"/>
    <w:rsid w:val="00E81946"/>
    <w:rsid w:val="00ED04D0"/>
    <w:rsid w:val="00ED1BFD"/>
    <w:rsid w:val="00EE7951"/>
    <w:rsid w:val="00EE7A4A"/>
    <w:rsid w:val="00EF35ED"/>
    <w:rsid w:val="00F048AE"/>
    <w:rsid w:val="00F069C5"/>
    <w:rsid w:val="00F740E1"/>
    <w:rsid w:val="00F75313"/>
    <w:rsid w:val="00F81905"/>
    <w:rsid w:val="00FA63BA"/>
    <w:rsid w:val="00FC4D92"/>
    <w:rsid w:val="00FD28EE"/>
    <w:rsid w:val="00FE2E05"/>
    <w:rsid w:val="00FF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3DBC015"/>
  <w15:chartTrackingRefBased/>
  <w15:docId w15:val="{269E34A3-70B9-3E48-82C7-FCBE569C6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05A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05AF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05AF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05AF7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805AF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805AF7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805AF7"/>
    <w:rPr>
      <w:rFonts w:ascii="Times New Roman" w:eastAsia="Times New Roman" w:hAnsi="Times New Roman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805AF7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805AF7"/>
    <w:rPr>
      <w:rFonts w:ascii="Times New Roman" w:eastAsia="Times New Roman" w:hAnsi="Times New Roman" w:cs="Times New Roman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805AF7"/>
    <w:pPr>
      <w:spacing w:after="200"/>
    </w:pPr>
    <w:rPr>
      <w:rFonts w:ascii="Arial" w:hAnsi="Arial"/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05AF7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5AF7"/>
    <w:rPr>
      <w:rFonts w:ascii="Times New Roman" w:hAnsi="Times New Roman" w:cs="Times New Roman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semiHidden/>
    <w:rsid w:val="00805AF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05AF7"/>
    <w:rPr>
      <w:rFonts w:asciiTheme="minorHAnsi" w:eastAsiaTheme="minorHAnsi" w:hAnsiTheme="minorHAnsi" w:cstheme="minorBidi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05AF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805AF7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styleId="Accentuation">
    <w:name w:val="Emphasis"/>
    <w:basedOn w:val="Policepardfaut"/>
    <w:uiPriority w:val="20"/>
    <w:qFormat/>
    <w:rsid w:val="00015944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015944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392E92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094060"/>
  </w:style>
  <w:style w:type="paragraph" w:styleId="Bibliographie">
    <w:name w:val="Bibliography"/>
    <w:basedOn w:val="Normal"/>
    <w:next w:val="Normal"/>
    <w:uiPriority w:val="37"/>
    <w:unhideWhenUsed/>
    <w:rsid w:val="00501BA2"/>
    <w:pPr>
      <w:tabs>
        <w:tab w:val="left" w:pos="384"/>
      </w:tabs>
      <w:spacing w:after="240"/>
      <w:ind w:left="384" w:hanging="384"/>
    </w:pPr>
  </w:style>
  <w:style w:type="paragraph" w:customStyle="1" w:styleId="Corpus">
    <w:name w:val="Corpus"/>
    <w:basedOn w:val="Normal"/>
    <w:qFormat/>
    <w:rsid w:val="00FA63BA"/>
    <w:pPr>
      <w:spacing w:before="60" w:after="60" w:line="360" w:lineRule="auto"/>
      <w:jc w:val="both"/>
    </w:pPr>
    <w:rPr>
      <w:rFonts w:ascii="Arial" w:eastAsia="Times New Roman" w:hAnsi="Arial" w:cs="Times New Roman"/>
      <w:sz w:val="22"/>
      <w:lang w:eastAsia="fr-FR"/>
    </w:rPr>
  </w:style>
  <w:style w:type="character" w:styleId="lev">
    <w:name w:val="Strong"/>
    <w:basedOn w:val="Policepardfaut"/>
    <w:uiPriority w:val="22"/>
    <w:qFormat/>
    <w:rsid w:val="00C448D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448D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C5EA82-818E-4643-BD56-DA14DA013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01</Words>
  <Characters>4960</Characters>
  <Application>Microsoft Office Word</Application>
  <DocSecurity>4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le Varraso</dc:creator>
  <cp:keywords/>
  <dc:description/>
  <cp:lastModifiedBy>wassila ait-hadad</cp:lastModifiedBy>
  <cp:revision>2</cp:revision>
  <cp:lastPrinted>2021-12-10T15:27:00Z</cp:lastPrinted>
  <dcterms:created xsi:type="dcterms:W3CDTF">2021-12-10T20:15:00Z</dcterms:created>
  <dcterms:modified xsi:type="dcterms:W3CDTF">2021-12-10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CaflEpYK"/&gt;&lt;style id="http://www.zotero.org/styles/european-journal-of-nutrition" hasBibliography="1" bibliographyStyleHasBeenSet="1"/&gt;&lt;prefs&gt;&lt;pref name="fieldType" value="Field"/&gt;&lt;/prefs&gt;&lt;/dat</vt:lpwstr>
  </property>
  <property fmtid="{D5CDD505-2E9C-101B-9397-08002B2CF9AE}" pid="3" name="ZOTERO_PREF_2">
    <vt:lpwstr>a&gt;</vt:lpwstr>
  </property>
</Properties>
</file>